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F441C" w:rsidRPr="00DF441C" w:rsidRDefault="00DF441C" w:rsidP="00DF441C">
      <w:pPr>
        <w:keepNext/>
        <w:keepLines/>
        <w:spacing w:before="160" w:after="80"/>
        <w:outlineLvl w:val="1"/>
        <w:rPr>
          <w:rFonts w:ascii="Calibri" w:eastAsiaTheme="majorEastAsia" w:hAnsi="Calibri" w:cs="Calibri"/>
          <w:b/>
          <w:bCs/>
          <w:color w:val="000000" w:themeColor="text1"/>
          <w:sz w:val="20"/>
          <w:szCs w:val="20"/>
          <w:lang w:val="en-US" w:eastAsia="ko-KR"/>
        </w:rPr>
      </w:pPr>
      <w:bookmarkStart w:id="0" w:name="_Toc531439507"/>
      <w:r w:rsidRPr="00DF441C">
        <w:rPr>
          <w:rFonts w:ascii="Calibri" w:eastAsiaTheme="majorEastAsia" w:hAnsi="Calibri" w:cs="Calibri"/>
          <w:b/>
          <w:bCs/>
          <w:color w:val="000000" w:themeColor="text1"/>
          <w:sz w:val="20"/>
          <w:szCs w:val="20"/>
          <w:lang w:val="en-US" w:eastAsia="ko-KR"/>
        </w:rPr>
        <w:t xml:space="preserve">Supplementary File 1 – Checklists in German </w:t>
      </w:r>
    </w:p>
    <w:p w:rsidR="00DF441C" w:rsidRPr="00DF441C" w:rsidRDefault="00DF441C" w:rsidP="00DF441C">
      <w:pPr>
        <w:keepNext/>
        <w:keepLines/>
        <w:spacing w:before="160" w:after="80"/>
        <w:outlineLvl w:val="1"/>
        <w:rPr>
          <w:rFonts w:ascii="Calibri" w:eastAsiaTheme="majorEastAsia" w:hAnsi="Calibri" w:cs="Calibri"/>
          <w:b/>
          <w:bCs/>
          <w:color w:val="2F5496" w:themeColor="accent1" w:themeShade="BF"/>
          <w:sz w:val="20"/>
          <w:szCs w:val="20"/>
          <w:highlight w:val="lightGray"/>
          <w:lang w:val="en-US" w:eastAsia="ko-KR"/>
        </w:rPr>
      </w:pPr>
    </w:p>
    <w:p w:rsidR="00DF441C" w:rsidRPr="00DF441C" w:rsidRDefault="00DF441C" w:rsidP="00DF441C">
      <w:pPr>
        <w:keepNext/>
        <w:keepLines/>
        <w:spacing w:before="160" w:after="80"/>
        <w:outlineLvl w:val="1"/>
        <w:rPr>
          <w:rFonts w:ascii="Calibri" w:eastAsiaTheme="majorEastAsia" w:hAnsi="Calibri" w:cs="Calibri"/>
          <w:b/>
          <w:bCs/>
          <w:color w:val="000000" w:themeColor="text1"/>
          <w:sz w:val="20"/>
          <w:szCs w:val="20"/>
          <w:lang w:val="en-US" w:eastAsia="ko-KR"/>
        </w:rPr>
      </w:pPr>
      <w:r w:rsidRPr="00DF441C">
        <w:rPr>
          <w:rFonts w:ascii="Calibri" w:eastAsiaTheme="majorEastAsia" w:hAnsi="Calibri" w:cs="Calibri"/>
          <w:b/>
          <w:bCs/>
          <w:color w:val="000000" w:themeColor="text1"/>
          <w:sz w:val="20"/>
          <w:szCs w:val="20"/>
          <w:highlight w:val="lightGray"/>
          <w:lang w:val="en-US" w:eastAsia="ko-KR"/>
        </w:rPr>
        <w:t>Station Sepsis</w:t>
      </w:r>
      <w:bookmarkEnd w:id="0"/>
    </w:p>
    <w:p w:rsidR="00DF441C" w:rsidRPr="00DF441C" w:rsidRDefault="00DF441C" w:rsidP="00DF441C">
      <w:pPr>
        <w:rPr>
          <w:rFonts w:ascii="Calibri" w:eastAsia="Arial" w:hAnsi="Calibri" w:cs="Calibri"/>
          <w:sz w:val="20"/>
          <w:szCs w:val="20"/>
          <w:lang w:val="en-US" w:eastAsia="de-DE"/>
        </w:rPr>
      </w:pPr>
    </w:p>
    <w:p w:rsidR="00DF441C" w:rsidRPr="00DF441C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  <w:r w:rsidRPr="00DF441C">
        <w:rPr>
          <w:rFonts w:ascii="Calibri" w:eastAsia="Arial" w:hAnsi="Calibri" w:cs="Calibri"/>
          <w:sz w:val="20"/>
          <w:szCs w:val="20"/>
          <w:lang w:eastAsia="de-DE"/>
        </w:rPr>
        <w:t>TN-Nummer:</w:t>
      </w:r>
      <w:r w:rsidRPr="00DF441C">
        <w:rPr>
          <w:rFonts w:ascii="Calibri" w:eastAsia="Arial" w:hAnsi="Calibri" w:cs="Calibri"/>
          <w:sz w:val="20"/>
          <w:szCs w:val="20"/>
          <w:lang w:eastAsia="de-DE"/>
        </w:rPr>
        <w:tab/>
        <w:t>_______________________</w:t>
      </w:r>
      <w:r w:rsidRPr="00DF441C">
        <w:rPr>
          <w:rFonts w:ascii="Calibri" w:eastAsia="Arial" w:hAnsi="Calibri" w:cs="Calibri"/>
          <w:sz w:val="20"/>
          <w:szCs w:val="20"/>
          <w:lang w:eastAsia="de-DE"/>
        </w:rPr>
        <w:tab/>
        <w:t>KW: _______________________</w:t>
      </w:r>
    </w:p>
    <w:p w:rsidR="00DF441C" w:rsidRPr="00DF441C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  <w:r w:rsidRPr="00EC034A">
        <w:rPr>
          <w:rFonts w:ascii="Calibri" w:eastAsia="Arial" w:hAnsi="Calibri" w:cs="Calibri"/>
          <w:sz w:val="20"/>
          <w:szCs w:val="20"/>
          <w:lang w:eastAsia="de-DE"/>
        </w:rPr>
        <w:t xml:space="preserve">Prüfende: </w:t>
      </w:r>
      <w:r w:rsidRPr="00EC034A">
        <w:rPr>
          <w:rFonts w:ascii="Calibri" w:eastAsia="Arial" w:hAnsi="Calibri" w:cs="Calibri"/>
          <w:sz w:val="20"/>
          <w:szCs w:val="20"/>
          <w:lang w:eastAsia="de-DE"/>
        </w:rPr>
        <w:tab/>
        <w:t>_______________________</w:t>
      </w: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tbl>
      <w:tblPr>
        <w:tblW w:w="8080" w:type="dxa"/>
        <w:tblInd w:w="-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36"/>
        <w:gridCol w:w="2551"/>
        <w:gridCol w:w="2693"/>
      </w:tblGrid>
      <w:tr w:rsidR="00DF441C" w:rsidRPr="00EC034A" w:rsidTr="00ED7EC3">
        <w:trPr>
          <w:trHeight w:val="440"/>
        </w:trPr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Durchführung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Nein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Ja</w:t>
            </w:r>
          </w:p>
        </w:tc>
      </w:tr>
      <w:tr w:rsidR="00DF441C" w:rsidRPr="00EC034A" w:rsidTr="00ED7EC3">
        <w:trPr>
          <w:trHeight w:val="440"/>
        </w:trPr>
        <w:tc>
          <w:tcPr>
            <w:tcW w:w="8080" w:type="dxa"/>
            <w:gridSpan w:val="3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Allgemeines</w:t>
            </w:r>
          </w:p>
        </w:tc>
      </w:tr>
      <w:tr w:rsidR="00DF441C" w:rsidRPr="00EC034A" w:rsidTr="00ED7EC3"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Eigensicherung (Handschuhe)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nsprechen/ Schmerzreiz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Notruf/ Stationsalarm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Einbinden Helfer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BCDE Schema eingehalten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Korrekter Umgang mit dem Helfer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8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Setting optimier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</w:tbl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tbl>
      <w:tblPr>
        <w:tblW w:w="805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84"/>
        <w:gridCol w:w="697"/>
        <w:gridCol w:w="874"/>
        <w:gridCol w:w="969"/>
        <w:gridCol w:w="601"/>
        <w:gridCol w:w="1384"/>
        <w:gridCol w:w="186"/>
        <w:gridCol w:w="1656"/>
      </w:tblGrid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Durchführung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Nicht durchgeführt</w:t>
            </w:r>
          </w:p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0 Punkte</w:t>
            </w: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Nur teilweise und/oder inkorrekt durchgeführt</w:t>
            </w:r>
          </w:p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1 Punkt</w:t>
            </w: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Vollständig und korrekt durchgeführt</w:t>
            </w:r>
          </w:p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2 Punkte</w:t>
            </w:r>
          </w:p>
        </w:tc>
      </w:tr>
      <w:tr w:rsidR="00DF441C" w:rsidRPr="00EC034A" w:rsidTr="00ED7EC3">
        <w:tc>
          <w:tcPr>
            <w:tcW w:w="8051" w:type="dxa"/>
            <w:gridSpan w:val="8"/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A – 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Airway</w:t>
            </w:r>
            <w:proofErr w:type="spellEnd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Prüfung, ob Atemwege frei sind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051" w:type="dxa"/>
            <w:gridSpan w:val="8"/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B – 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Breathing</w:t>
            </w:r>
            <w:proofErr w:type="spellEnd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Kontrolle der Atmung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10s hören-sehen-fühlen) 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Lunge auskultieren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unauffällig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F ausgezählt (</w:t>
            </w:r>
            <w:proofErr w:type="spellStart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Tachy</w:t>
            </w:r>
            <w:proofErr w:type="spellEnd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 = 1 Punkt, 22/min = 2 Punkte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SpO2 erheben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SpO2 = 80%)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051" w:type="dxa"/>
            <w:gridSpan w:val="8"/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C - 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Circulation</w:t>
            </w:r>
            <w:proofErr w:type="spellEnd"/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proofErr w:type="spellStart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ReKap</w:t>
            </w:r>
            <w:proofErr w:type="spellEnd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 Zeit prüfen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lastRenderedPageBreak/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3s, Extremitäten sind kalt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RR prüfen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95/60)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Puls prüfen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110/min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EKG interpretieren: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HF und Rhythmus erkennen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Sinustachykardie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), 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bei 1 = 1 Punkt, bei 2 = 2 Punkte 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Weiteren </w:t>
            </w:r>
            <w:proofErr w:type="spellStart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großlumigen</w:t>
            </w:r>
            <w:proofErr w:type="spellEnd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i.v.</w:t>
            </w:r>
            <w:proofErr w:type="spellEnd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-Zugang etablieren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1 Punkt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) und Infusion </w:t>
            </w:r>
            <w:proofErr w:type="gramStart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nhängen  (</w:t>
            </w:r>
            <w:proofErr w:type="gramEnd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2 Punkte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051" w:type="dxa"/>
            <w:gridSpan w:val="8"/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D – Disability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Pupillen beurteilen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mittelweit, </w:t>
            </w:r>
            <w:proofErr w:type="spellStart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isocor</w:t>
            </w:r>
            <w:proofErr w:type="spellEnd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) 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Vigilanzminderung benennen 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Temperatur erheben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39,4°)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BZ messen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120 mg/dl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rPr>
          <w:trHeight w:val="240"/>
        </w:trPr>
        <w:tc>
          <w:tcPr>
            <w:tcW w:w="8051" w:type="dxa"/>
            <w:gridSpan w:val="8"/>
            <w:shd w:val="clear" w:color="auto" w:fill="CCCCCC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E - 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Exposure</w:t>
            </w:r>
            <w:proofErr w:type="spellEnd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/Environment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Patient entkleiden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Body-Check: Infektionsquelle Katheter erkannt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051" w:type="dxa"/>
            <w:gridSpan w:val="8"/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Anamnese 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mit Hilfe der Tochter)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Symptome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Leitsymptom = teils, OPQRST min. 3/6 = vollständig.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llergien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Medikamente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Patientenvorgeschichte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Letzte…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Ereignis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Risikofaktoren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051" w:type="dxa"/>
            <w:gridSpan w:val="8"/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Weiteres Patientenmanagement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Prüfer unterbricht nach 7 min und erfragt weiteres Vorgehen bei Studierenden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Volumengabe anordnen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Körperliche Untersuchung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Blutkultur abnehmen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anfordern = teils, ausdrücklich vor Antibiose = vollständig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lastRenderedPageBreak/>
              <w:t>Breitbandantibiose anordnen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1 Punkt, wenn erwähnt; 2 Punkte, wenn Standard-AB genannt wird, z.B. Ceftriaxon, Pip-Taz o.Ä.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381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Verlegung auf ICU/IMC</w:t>
            </w:r>
          </w:p>
        </w:tc>
        <w:tc>
          <w:tcPr>
            <w:tcW w:w="1843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2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600" w:firstRow="0" w:lastRow="0" w:firstColumn="0" w:lastColumn="0" w:noHBand="1" w:noVBand="1"/>
        </w:tblPrEx>
        <w:trPr>
          <w:trHeight w:val="458"/>
        </w:trPr>
        <w:tc>
          <w:tcPr>
            <w:tcW w:w="8051" w:type="dxa"/>
            <w:gridSpan w:val="8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Struktur: Inwiefern entsprach der Ablauf dem gelehrten Algorithmus?</w:t>
            </w:r>
          </w:p>
        </w:tc>
      </w:tr>
      <w:tr w:rsidR="00DF441C" w:rsidRPr="00EC034A" w:rsidTr="00ED7EC3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600" w:firstRow="0" w:lastRow="0" w:firstColumn="0" w:lastColumn="0" w:noHBand="1" w:noVBand="1"/>
        </w:tblPrEx>
        <w:trPr>
          <w:trHeight w:val="458"/>
        </w:trPr>
        <w:tc>
          <w:tcPr>
            <w:tcW w:w="8051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ABCDE in korrekter Reihenfolge durchgeführt und Fremdanamnese strukturiert erhoben. </w:t>
            </w:r>
          </w:p>
        </w:tc>
      </w:tr>
      <w:tr w:rsidR="00DF441C" w:rsidRPr="00EC034A" w:rsidTr="00ED7EC3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600" w:firstRow="0" w:lastRow="0" w:firstColumn="0" w:lastColumn="0" w:noHBand="1" w:noVBand="1"/>
        </w:tblPrEx>
        <w:trPr>
          <w:trHeight w:val="1312"/>
        </w:trPr>
        <w:tc>
          <w:tcPr>
            <w:tcW w:w="1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Kaum bis gar nicht strukturiert</w:t>
            </w:r>
          </w:p>
        </w:tc>
        <w:tc>
          <w:tcPr>
            <w:tcW w:w="157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7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Grundstruktur vorhanden, aber mit Auslassungen und Einschüben</w:t>
            </w:r>
          </w:p>
        </w:tc>
        <w:tc>
          <w:tcPr>
            <w:tcW w:w="157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Führt Maßnahmen wie in der Checkliste durch</w:t>
            </w:r>
          </w:p>
        </w:tc>
      </w:tr>
      <w:tr w:rsidR="00DF441C" w:rsidRPr="00EC034A" w:rsidTr="00ED7EC3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600" w:firstRow="0" w:lastRow="0" w:firstColumn="0" w:lastColumn="0" w:noHBand="1" w:noVBand="1"/>
        </w:tblPrEx>
        <w:trPr>
          <w:trHeight w:val="270"/>
        </w:trPr>
        <w:tc>
          <w:tcPr>
            <w:tcW w:w="1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7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7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7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5</w:t>
            </w:r>
          </w:p>
        </w:tc>
      </w:tr>
    </w:tbl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Times New Roman" w:eastAsia="Arial" w:hAnsi="Times New Roman" w:cs="Arial"/>
          <w:lang w:eastAsia="de-DE"/>
        </w:rPr>
      </w:pPr>
    </w:p>
    <w:p w:rsidR="00DF441C" w:rsidRPr="00EC034A" w:rsidRDefault="00DF441C" w:rsidP="00DF441C">
      <w:pPr>
        <w:rPr>
          <w:rFonts w:ascii="Arial" w:eastAsia="Arial" w:hAnsi="Arial" w:cs="Arial"/>
          <w:lang w:eastAsia="de-DE"/>
        </w:rPr>
      </w:pPr>
    </w:p>
    <w:p w:rsidR="00DF441C" w:rsidRPr="00EC034A" w:rsidRDefault="00DF441C" w:rsidP="00DF441C">
      <w:pPr>
        <w:rPr>
          <w:rFonts w:ascii="Arial" w:eastAsia="Arial" w:hAnsi="Arial" w:cs="Arial"/>
          <w:lang w:eastAsia="de-DE"/>
        </w:rPr>
      </w:pPr>
    </w:p>
    <w:p w:rsidR="00DF441C" w:rsidRPr="00EC034A" w:rsidRDefault="00DF441C" w:rsidP="00DF441C">
      <w:pPr>
        <w:pageBreakBefore/>
        <w:rPr>
          <w:rFonts w:ascii="Calibri" w:eastAsia="Arial" w:hAnsi="Calibri" w:cs="Calibri"/>
          <w:b/>
          <w:bCs/>
          <w:sz w:val="20"/>
          <w:szCs w:val="20"/>
          <w:lang w:eastAsia="de-DE"/>
        </w:rPr>
      </w:pPr>
      <w:r w:rsidRPr="00EC034A">
        <w:rPr>
          <w:rFonts w:ascii="Calibri" w:eastAsia="Arial" w:hAnsi="Calibri" w:cs="Calibri"/>
          <w:b/>
          <w:bCs/>
          <w:sz w:val="20"/>
          <w:szCs w:val="20"/>
          <w:highlight w:val="lightGray"/>
          <w:lang w:eastAsia="de-DE"/>
        </w:rPr>
        <w:lastRenderedPageBreak/>
        <w:t>Station</w:t>
      </w:r>
      <w:r w:rsidRPr="00EC034A">
        <w:rPr>
          <w:rFonts w:ascii="Calibri" w:eastAsia="Arial" w:hAnsi="Calibri" w:cs="Calibri"/>
          <w:b/>
          <w:bCs/>
          <w:sz w:val="20"/>
          <w:szCs w:val="20"/>
          <w:highlight w:val="lightGray"/>
          <w:lang w:eastAsia="de-DE"/>
        </w:rPr>
        <w:tab/>
        <w:t>BLS AED</w:t>
      </w: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  <w:r w:rsidRPr="00EC034A">
        <w:rPr>
          <w:rFonts w:ascii="Calibri" w:eastAsia="Arial" w:hAnsi="Calibri" w:cs="Calibri"/>
          <w:sz w:val="20"/>
          <w:szCs w:val="20"/>
          <w:lang w:eastAsia="de-DE"/>
        </w:rPr>
        <w:t>TN-Nummer:</w:t>
      </w:r>
      <w:r w:rsidRPr="00EC034A">
        <w:rPr>
          <w:rFonts w:ascii="Calibri" w:eastAsia="Arial" w:hAnsi="Calibri" w:cs="Calibri"/>
          <w:sz w:val="20"/>
          <w:szCs w:val="20"/>
          <w:lang w:eastAsia="de-DE"/>
        </w:rPr>
        <w:tab/>
        <w:t>_______________________</w:t>
      </w:r>
      <w:r w:rsidRPr="00EC034A">
        <w:rPr>
          <w:rFonts w:ascii="Calibri" w:eastAsia="Arial" w:hAnsi="Calibri" w:cs="Calibri"/>
          <w:sz w:val="20"/>
          <w:szCs w:val="20"/>
          <w:lang w:eastAsia="de-DE"/>
        </w:rPr>
        <w:tab/>
        <w:t>KW: _______________________</w:t>
      </w: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  <w:r w:rsidRPr="00EC034A">
        <w:rPr>
          <w:rFonts w:ascii="Calibri" w:eastAsia="Arial" w:hAnsi="Calibri" w:cs="Calibri"/>
          <w:sz w:val="20"/>
          <w:szCs w:val="20"/>
          <w:lang w:eastAsia="de-DE"/>
        </w:rPr>
        <w:t xml:space="preserve">Prüfende: </w:t>
      </w:r>
      <w:r w:rsidRPr="00EC034A">
        <w:rPr>
          <w:rFonts w:ascii="Calibri" w:eastAsia="Arial" w:hAnsi="Calibri" w:cs="Calibri"/>
          <w:sz w:val="20"/>
          <w:szCs w:val="20"/>
          <w:lang w:eastAsia="de-DE"/>
        </w:rPr>
        <w:tab/>
        <w:t>_______________________</w:t>
      </w: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tbl>
      <w:tblPr>
        <w:tblW w:w="850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77"/>
        <w:gridCol w:w="2835"/>
        <w:gridCol w:w="2693"/>
      </w:tblGrid>
      <w:tr w:rsidR="00DF441C" w:rsidRPr="00EC034A" w:rsidTr="00ED7EC3">
        <w:trPr>
          <w:trHeight w:val="440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Durchführung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Nein</w:t>
            </w:r>
          </w:p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0 Punkt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Ja</w:t>
            </w:r>
          </w:p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1 Punkt</w:t>
            </w:r>
          </w:p>
        </w:tc>
      </w:tr>
      <w:tr w:rsidR="00DF441C" w:rsidRPr="00EC034A" w:rsidTr="00ED7EC3">
        <w:trPr>
          <w:trHeight w:val="440"/>
        </w:trPr>
        <w:tc>
          <w:tcPr>
            <w:tcW w:w="850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Allgemeines</w:t>
            </w:r>
          </w:p>
        </w:tc>
      </w:tr>
      <w:tr w:rsidR="00DF441C" w:rsidRPr="00EC034A" w:rsidTr="00ED7EC3"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Eigensicherung (Handschuhe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nsprechen/ Schmerzreiz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Notruf/ Stationsalarm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Einbinden Helfer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BCDE Schema eingehalte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Korrekter Umgang mit dem Helfer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Setting optimier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</w:tbl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tbl>
      <w:tblPr>
        <w:tblW w:w="8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56"/>
        <w:gridCol w:w="1701"/>
        <w:gridCol w:w="1984"/>
        <w:gridCol w:w="1559"/>
      </w:tblGrid>
      <w:tr w:rsidR="00DF441C" w:rsidRPr="00EC034A" w:rsidTr="00ED7EC3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Durchführu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Nicht durchgeführt</w:t>
            </w:r>
          </w:p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0 Punkt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Nur teilweise und/oder inkorrekt durchgeführt</w:t>
            </w:r>
          </w:p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1 Punk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Vollständig und korrekt durchgeführt</w:t>
            </w:r>
          </w:p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2 Punkte</w:t>
            </w:r>
          </w:p>
        </w:tc>
      </w:tr>
      <w:tr w:rsidR="00DF441C" w:rsidRPr="00EC034A" w:rsidTr="00ED7EC3">
        <w:tc>
          <w:tcPr>
            <w:tcW w:w="8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A – 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Airway</w:t>
            </w:r>
            <w:proofErr w:type="spellEnd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temwege prüf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Kopf überstreck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Inspektion Mundra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B – 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Breathing</w:t>
            </w:r>
            <w:proofErr w:type="spellEnd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Kontrolle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10s sehen, hören, fühlen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Reanimationsindikation stellen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Keine Atmung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Effektive Beutel-Maske-Beatmung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1 Punkt, wenn beatmet, 2, wenn Beatmung suffizient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C - 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Circulation</w:t>
            </w:r>
            <w:proofErr w:type="spellEnd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 (</w:t>
            </w:r>
            <w:proofErr w:type="gram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Beurteilung</w:t>
            </w:r>
            <w:proofErr w:type="gramEnd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 wenn TN selbst drückt, nicht die Assistenz)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CPR beginn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Drucktiefe: 5-6 c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Druckfrequenz 100-120/m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Zyklus: 30:2 CPR/Beatmu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Entlastung beachtet</w:t>
            </w:r>
            <w:bookmarkStart w:id="1" w:name="_gjdgxs"/>
            <w:bookmarkEnd w:id="1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bCs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bCs/>
                <w:sz w:val="20"/>
                <w:szCs w:val="20"/>
                <w:lang w:eastAsia="de-DE"/>
              </w:rPr>
              <w:t>D- Defibrillation</w:t>
            </w:r>
          </w:p>
        </w:tc>
      </w:tr>
      <w:tr w:rsidR="00DF441C" w:rsidRPr="00EC034A" w:rsidTr="00ED7EC3">
        <w:trPr>
          <w:trHeight w:val="78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lastRenderedPageBreak/>
              <w:t>Korrektes Handling des AED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Anschalten, Aufkleben, Anschließen, Analyse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Korrekte Kommandos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Weg vom Patienten; Achtung: Schock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Kontrolle vor Schockabgab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bgabe des Schoc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Zügig weiter mit CPR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proofErr w:type="spellStart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hands</w:t>
            </w:r>
            <w:proofErr w:type="spellEnd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-off-Zeit &lt; 10s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Korrekte Weiterführung des 30:2 Algorithm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Weiteres Patientenmanagement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Prüfer unterbricht nach 7 min und erfragt weiteres Vorgehen bei Studierenden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Nach erfolgreicher Reanimation (= Patient hat Kreislauf, wird angesagt) </w:t>
            </w:r>
          </w:p>
        </w:tc>
      </w:tr>
      <w:tr w:rsidR="00DF441C" w:rsidRPr="00EC034A" w:rsidTr="00ED7EC3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tmung überprüf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Stabile Seitenlage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Ansagen reicht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Situation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Name, Alter, VD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ktuelle Anamnese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Symptome, Dauer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Fakten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Befunde, Maßnahmen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Entwicklung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Verlauf +/-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</w:tbl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tbl>
      <w:tblPr>
        <w:tblW w:w="850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1559"/>
        <w:gridCol w:w="1985"/>
        <w:gridCol w:w="1417"/>
        <w:gridCol w:w="1701"/>
      </w:tblGrid>
      <w:tr w:rsidR="00DF441C" w:rsidRPr="00EC034A" w:rsidTr="00ED7EC3">
        <w:trPr>
          <w:trHeight w:val="440"/>
        </w:trPr>
        <w:tc>
          <w:tcPr>
            <w:tcW w:w="850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Struktur: Inwiefern entsprach der Ablauf dem gelehrten Algorithmus?</w:t>
            </w:r>
          </w:p>
        </w:tc>
      </w:tr>
      <w:tr w:rsidR="00DF441C" w:rsidRPr="00EC034A" w:rsidTr="00ED7EC3">
        <w:trPr>
          <w:trHeight w:val="440"/>
        </w:trPr>
        <w:tc>
          <w:tcPr>
            <w:tcW w:w="850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ABC in korrekter Reihenfolge durchgeführt und Maßnahmen richtig priorisiert </w:t>
            </w:r>
          </w:p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(1. CPR, 2. Defibrillation) </w:t>
            </w:r>
          </w:p>
        </w:tc>
      </w:tr>
      <w:tr w:rsidR="00DF441C" w:rsidRPr="00EC034A" w:rsidTr="00ED7EC3"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Kaum bis gar nicht strukturier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Grundstruktur vorhanden, aber mit Auslassungen und Einschübe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Führt Maßnahmen wie in der Checkliste durch</w:t>
            </w:r>
          </w:p>
        </w:tc>
      </w:tr>
      <w:tr w:rsidR="00DF441C" w:rsidRPr="00EC034A" w:rsidTr="00ED7EC3"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5</w:t>
            </w:r>
          </w:p>
        </w:tc>
      </w:tr>
    </w:tbl>
    <w:p w:rsidR="00DF441C" w:rsidRPr="00EC034A" w:rsidRDefault="00DF441C" w:rsidP="00DF441C">
      <w:pPr>
        <w:rPr>
          <w:rFonts w:ascii="Times New Roman" w:eastAsia="Times New Roman" w:hAnsi="Times New Roman" w:cs="Times New Roman"/>
          <w:lang w:eastAsia="de-DE"/>
        </w:rPr>
      </w:pPr>
    </w:p>
    <w:p w:rsidR="00DF441C" w:rsidRPr="00EC034A" w:rsidRDefault="00DF441C" w:rsidP="00DF441C">
      <w:pPr>
        <w:pageBreakBefore/>
        <w:rPr>
          <w:rFonts w:ascii="Calibri" w:eastAsia="Arial" w:hAnsi="Calibri" w:cs="Calibri"/>
          <w:b/>
          <w:bCs/>
          <w:sz w:val="20"/>
          <w:szCs w:val="20"/>
          <w:lang w:eastAsia="de-DE"/>
        </w:rPr>
      </w:pPr>
      <w:r w:rsidRPr="00EC034A">
        <w:rPr>
          <w:rFonts w:ascii="Calibri" w:eastAsia="Arial" w:hAnsi="Calibri" w:cs="Calibri"/>
          <w:b/>
          <w:bCs/>
          <w:sz w:val="20"/>
          <w:szCs w:val="20"/>
          <w:highlight w:val="lightGray"/>
          <w:lang w:eastAsia="de-DE"/>
        </w:rPr>
        <w:lastRenderedPageBreak/>
        <w:t>Station</w:t>
      </w:r>
      <w:r w:rsidRPr="00EC034A">
        <w:rPr>
          <w:rFonts w:ascii="Calibri" w:eastAsia="Arial" w:hAnsi="Calibri" w:cs="Calibri"/>
          <w:b/>
          <w:bCs/>
          <w:sz w:val="20"/>
          <w:szCs w:val="20"/>
          <w:highlight w:val="lightGray"/>
          <w:lang w:eastAsia="de-DE"/>
        </w:rPr>
        <w:tab/>
        <w:t>VF</w:t>
      </w: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  <w:r w:rsidRPr="00EC034A">
        <w:rPr>
          <w:rFonts w:ascii="Calibri" w:eastAsia="Arial" w:hAnsi="Calibri" w:cs="Calibri"/>
          <w:sz w:val="20"/>
          <w:szCs w:val="20"/>
          <w:lang w:eastAsia="de-DE"/>
        </w:rPr>
        <w:t>TN-Nummer: _______________________</w:t>
      </w:r>
      <w:r w:rsidRPr="00EC034A">
        <w:rPr>
          <w:rFonts w:ascii="Calibri" w:eastAsia="Arial" w:hAnsi="Calibri" w:cs="Calibri"/>
          <w:sz w:val="20"/>
          <w:szCs w:val="20"/>
          <w:lang w:eastAsia="de-DE"/>
        </w:rPr>
        <w:tab/>
        <w:t>KW: _______________________</w:t>
      </w: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  <w:r w:rsidRPr="00EC034A">
        <w:rPr>
          <w:rFonts w:ascii="Calibri" w:eastAsia="Arial" w:hAnsi="Calibri" w:cs="Calibri"/>
          <w:sz w:val="20"/>
          <w:szCs w:val="20"/>
          <w:lang w:eastAsia="de-DE"/>
        </w:rPr>
        <w:t xml:space="preserve">Prüfende: </w:t>
      </w:r>
      <w:r w:rsidRPr="00EC034A">
        <w:rPr>
          <w:rFonts w:ascii="Calibri" w:eastAsia="Arial" w:hAnsi="Calibri" w:cs="Calibri"/>
          <w:sz w:val="20"/>
          <w:szCs w:val="20"/>
          <w:lang w:eastAsia="de-DE"/>
        </w:rPr>
        <w:tab/>
        <w:t>_______________________</w:t>
      </w: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tbl>
      <w:tblPr>
        <w:tblW w:w="850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35"/>
        <w:gridCol w:w="2677"/>
        <w:gridCol w:w="2693"/>
      </w:tblGrid>
      <w:tr w:rsidR="00DF441C" w:rsidRPr="00EC034A" w:rsidTr="00ED7EC3">
        <w:trPr>
          <w:trHeight w:val="440"/>
        </w:trPr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Durchführung</w:t>
            </w:r>
          </w:p>
        </w:tc>
        <w:tc>
          <w:tcPr>
            <w:tcW w:w="2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Nein</w:t>
            </w:r>
          </w:p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0 Punkt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Ja</w:t>
            </w:r>
          </w:p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1 Punkte</w:t>
            </w:r>
          </w:p>
        </w:tc>
      </w:tr>
      <w:tr w:rsidR="00DF441C" w:rsidRPr="00EC034A" w:rsidTr="00ED7EC3">
        <w:trPr>
          <w:trHeight w:val="440"/>
        </w:trPr>
        <w:tc>
          <w:tcPr>
            <w:tcW w:w="850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Allgemeines</w:t>
            </w: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Eigensicherung (Handschuhe)</w:t>
            </w:r>
          </w:p>
        </w:tc>
        <w:tc>
          <w:tcPr>
            <w:tcW w:w="2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nsprechen/ Schmerzreiz</w:t>
            </w:r>
          </w:p>
        </w:tc>
        <w:tc>
          <w:tcPr>
            <w:tcW w:w="2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Notruf/ Stationsalarm</w:t>
            </w:r>
          </w:p>
        </w:tc>
        <w:tc>
          <w:tcPr>
            <w:tcW w:w="2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Einbinden Helfer</w:t>
            </w:r>
          </w:p>
        </w:tc>
        <w:tc>
          <w:tcPr>
            <w:tcW w:w="2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BCDE Schema eingehalten</w:t>
            </w:r>
          </w:p>
        </w:tc>
        <w:tc>
          <w:tcPr>
            <w:tcW w:w="2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Korrekter Umgang mit dem Helfer</w:t>
            </w:r>
          </w:p>
        </w:tc>
        <w:tc>
          <w:tcPr>
            <w:tcW w:w="2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Setting optimiert</w:t>
            </w:r>
          </w:p>
        </w:tc>
        <w:tc>
          <w:tcPr>
            <w:tcW w:w="2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</w:tbl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tbl>
      <w:tblPr>
        <w:tblW w:w="8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1843"/>
        <w:gridCol w:w="1984"/>
        <w:gridCol w:w="1559"/>
      </w:tblGrid>
      <w:tr w:rsidR="00DF441C" w:rsidRPr="00EC034A" w:rsidTr="00ED7EC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Durchführu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Nicht durchgeführt</w:t>
            </w:r>
          </w:p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0 Punkt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Nur teilweise und/oder inkorrekt durchgeführt</w:t>
            </w:r>
          </w:p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1 Punk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Vollständig und korrekt durchgeführt</w:t>
            </w:r>
          </w:p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2 Punkte</w:t>
            </w:r>
          </w:p>
        </w:tc>
      </w:tr>
      <w:tr w:rsidR="00DF441C" w:rsidRPr="00EC034A" w:rsidTr="00ED7EC3">
        <w:tc>
          <w:tcPr>
            <w:tcW w:w="8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A – 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Airway</w:t>
            </w:r>
            <w:proofErr w:type="spellEnd"/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rPr>
          <w:trHeight w:val="26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Kopf überstreck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Inspektion Mundrau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Prüfung, ob Atemwege frei si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B - 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Breathing</w:t>
            </w:r>
            <w:proofErr w:type="spellEnd"/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Kontrolle der Atmung, 10s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Sehen, Hören, Fühlen)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(Geprüft = teils, alle Kriterien erfüllt = vollständig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Reanimation wird eingeleitet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da keine Atmung feststellbar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Beutel-Masken-Beatmung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in 30:2 Rhythmus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Ggf. erweitertes Atemwegsmanagement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muss bloß erwähnt werden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C - 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Circulation</w:t>
            </w:r>
            <w:proofErr w:type="spellEnd"/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CPR wird begonnen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30:2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lastRenderedPageBreak/>
              <w:t>Rea-Board/ harte Unterlage wird verwend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Setting optimieren: Kopfteil flach, Bett/Liege weg von der Wand, Material sinnvoll arrangiert, Helfer eingebunden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&gt;2 = 2 Punkte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bCs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bCs/>
                <w:sz w:val="20"/>
                <w:szCs w:val="20"/>
                <w:lang w:eastAsia="de-DE"/>
              </w:rPr>
              <w:t>C- Unterpunkt Defi</w:t>
            </w:r>
          </w:p>
        </w:tc>
      </w:tr>
      <w:tr w:rsidR="00DF441C" w:rsidRPr="00EC034A" w:rsidTr="00ED7EC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Defi wird angebracht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2 Punkte, wenn Position korrekt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Rhythmusanalyse mit Erkennen des angezeigten Rhythmus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Analyse = 1 Punkt, VF erkennen = 2 Punkte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Auf Sicherheit wird geachtet: 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Kommando: „Weg vom Patienten“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Laut und deutlich das Kommando: 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„Achtung, Schock!“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Fortführung CPR nach Schock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2 </w:t>
            </w:r>
            <w:proofErr w:type="spellStart"/>
            <w:proofErr w:type="gramStart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Pkt</w:t>
            </w:r>
            <w:proofErr w:type="spellEnd"/>
            <w:proofErr w:type="gramEnd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 wenn </w:t>
            </w:r>
            <w:proofErr w:type="spellStart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hands</w:t>
            </w:r>
            <w:proofErr w:type="spellEnd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-off-time &lt; 10s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i.V. Zugang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1 Punkt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 und Infusion werden etabliert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2 Punkte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Weiteres Patientenmanagement (Medikamente, 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Airway</w:t>
            </w:r>
            <w:proofErr w:type="spellEnd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)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Prüfer unterbricht nach 3. Schock / 7 min und erfragt weiteres Vorgehen bei Studierenden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color w:val="FF0000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Erneute Rhythmusanalyse nach 2min 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(Erkennen VF persistiert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2. Schockabgabe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mit Kommandos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Fortführung CPR nach Schock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2 </w:t>
            </w:r>
            <w:proofErr w:type="spellStart"/>
            <w:proofErr w:type="gramStart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Pkt</w:t>
            </w:r>
            <w:proofErr w:type="spellEnd"/>
            <w:proofErr w:type="gramEnd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 wenn </w:t>
            </w:r>
            <w:proofErr w:type="spellStart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hands</w:t>
            </w:r>
            <w:proofErr w:type="spellEnd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-off-time &lt; 10s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Erneute Rhythmusanalyse nach 2min 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(Erkennen VF persistiert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3. Schockabgabe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(mit Kommando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Erweitertes </w:t>
            </w:r>
            <w:proofErr w:type="spellStart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irway</w:t>
            </w:r>
            <w:proofErr w:type="spellEnd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-Management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drenalin verabreicht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alle 3-5 Min, 1 mg auf 9 NaCl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1 Punkt, wenn angeordnet, 2 Punkte, wenn Dosierung korrekt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miodaron verabreicht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300 mg/150mg/(150mg) auf G5%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)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1 Punkt, wenn angeordnet, 2 Punkte, wenn Dosierung korrekt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</w:tbl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tbl>
      <w:tblPr>
        <w:tblW w:w="850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25"/>
        <w:gridCol w:w="1619"/>
        <w:gridCol w:w="2011"/>
        <w:gridCol w:w="1391"/>
        <w:gridCol w:w="1559"/>
      </w:tblGrid>
      <w:tr w:rsidR="00DF441C" w:rsidRPr="00EC034A" w:rsidTr="00ED7EC3">
        <w:trPr>
          <w:trHeight w:val="440"/>
        </w:trPr>
        <w:tc>
          <w:tcPr>
            <w:tcW w:w="850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Struktur: Inwiefern entsprach der Ablauf dem gelehrten Algorithmus?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rPr>
          <w:trHeight w:val="440"/>
        </w:trPr>
        <w:tc>
          <w:tcPr>
            <w:tcW w:w="850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ABC in korrekter Reihenfolge durchgeführt und Maßnahmen richtig priorisiert </w:t>
            </w:r>
          </w:p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(1. CPR, 2. Defibrillation, 3. </w:t>
            </w:r>
            <w:proofErr w:type="spellStart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irway</w:t>
            </w:r>
            <w:proofErr w:type="spellEnd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/Medikamente) </w:t>
            </w:r>
          </w:p>
        </w:tc>
      </w:tr>
      <w:tr w:rsidR="00DF441C" w:rsidRPr="00EC034A" w:rsidTr="00ED7EC3"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Kaum bis gar nicht strukturiert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Grundstruktur vorhanden, aber mit Auslassungen und Einschüben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Führt Maßnahmen wie in der Checkliste durch</w:t>
            </w:r>
          </w:p>
        </w:tc>
      </w:tr>
      <w:tr w:rsidR="00DF441C" w:rsidRPr="00EC034A" w:rsidTr="00ED7EC3">
        <w:trPr>
          <w:trHeight w:val="114"/>
        </w:trPr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5</w:t>
            </w:r>
          </w:p>
        </w:tc>
      </w:tr>
    </w:tbl>
    <w:p w:rsidR="00DF441C" w:rsidRPr="00EC034A" w:rsidRDefault="00DF441C" w:rsidP="00DF441C">
      <w:pPr>
        <w:pageBreakBefore/>
        <w:rPr>
          <w:rFonts w:ascii="Calibri" w:eastAsia="Arial" w:hAnsi="Calibri" w:cs="Calibri"/>
          <w:b/>
          <w:bCs/>
          <w:sz w:val="20"/>
          <w:szCs w:val="20"/>
          <w:lang w:eastAsia="de-DE"/>
        </w:rPr>
      </w:pPr>
      <w:r w:rsidRPr="00EC034A">
        <w:rPr>
          <w:rFonts w:ascii="Calibri" w:eastAsia="Arial" w:hAnsi="Calibri" w:cs="Calibri"/>
          <w:b/>
          <w:bCs/>
          <w:sz w:val="20"/>
          <w:szCs w:val="20"/>
          <w:highlight w:val="lightGray"/>
          <w:lang w:eastAsia="de-DE"/>
        </w:rPr>
        <w:lastRenderedPageBreak/>
        <w:t>Station</w:t>
      </w:r>
      <w:r w:rsidRPr="00EC034A">
        <w:rPr>
          <w:rFonts w:ascii="Calibri" w:eastAsia="Arial" w:hAnsi="Calibri" w:cs="Calibri"/>
          <w:b/>
          <w:bCs/>
          <w:sz w:val="20"/>
          <w:szCs w:val="20"/>
          <w:highlight w:val="lightGray"/>
          <w:lang w:eastAsia="de-DE"/>
        </w:rPr>
        <w:tab/>
        <w:t>Infarkt</w:t>
      </w: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  <w:r w:rsidRPr="00EC034A">
        <w:rPr>
          <w:rFonts w:ascii="Calibri" w:eastAsia="Arial" w:hAnsi="Calibri" w:cs="Calibri"/>
          <w:sz w:val="20"/>
          <w:szCs w:val="20"/>
          <w:lang w:eastAsia="de-DE"/>
        </w:rPr>
        <w:t>TN-Nummer:</w:t>
      </w:r>
      <w:r w:rsidRPr="00EC034A">
        <w:rPr>
          <w:rFonts w:ascii="Calibri" w:eastAsia="Arial" w:hAnsi="Calibri" w:cs="Calibri"/>
          <w:sz w:val="20"/>
          <w:szCs w:val="20"/>
          <w:lang w:eastAsia="de-DE"/>
        </w:rPr>
        <w:tab/>
        <w:t>_______________________</w:t>
      </w:r>
      <w:r w:rsidRPr="00EC034A">
        <w:rPr>
          <w:rFonts w:ascii="Calibri" w:eastAsia="Arial" w:hAnsi="Calibri" w:cs="Calibri"/>
          <w:sz w:val="20"/>
          <w:szCs w:val="20"/>
          <w:lang w:eastAsia="de-DE"/>
        </w:rPr>
        <w:tab/>
        <w:t>KW: ____________________</w:t>
      </w: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  <w:r w:rsidRPr="00EC034A">
        <w:rPr>
          <w:rFonts w:ascii="Calibri" w:eastAsia="Arial" w:hAnsi="Calibri" w:cs="Calibri"/>
          <w:sz w:val="20"/>
          <w:szCs w:val="20"/>
          <w:lang w:eastAsia="de-DE"/>
        </w:rPr>
        <w:t xml:space="preserve">Prüfende: </w:t>
      </w:r>
      <w:r w:rsidRPr="00EC034A">
        <w:rPr>
          <w:rFonts w:ascii="Calibri" w:eastAsia="Arial" w:hAnsi="Calibri" w:cs="Calibri"/>
          <w:sz w:val="20"/>
          <w:szCs w:val="20"/>
          <w:lang w:eastAsia="de-DE"/>
        </w:rPr>
        <w:tab/>
        <w:t>_______________________</w:t>
      </w: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tbl>
      <w:tblPr>
        <w:tblW w:w="850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35"/>
        <w:gridCol w:w="2535"/>
        <w:gridCol w:w="2835"/>
      </w:tblGrid>
      <w:tr w:rsidR="00DF441C" w:rsidRPr="00EC034A" w:rsidTr="00ED7EC3">
        <w:trPr>
          <w:trHeight w:val="440"/>
        </w:trPr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Durchführung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Nein</w:t>
            </w:r>
          </w:p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0 Punkt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Ja</w:t>
            </w:r>
          </w:p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1 Punkt</w:t>
            </w:r>
          </w:p>
        </w:tc>
      </w:tr>
      <w:tr w:rsidR="00DF441C" w:rsidRPr="00EC034A" w:rsidTr="00ED7EC3">
        <w:trPr>
          <w:trHeight w:val="440"/>
        </w:trPr>
        <w:tc>
          <w:tcPr>
            <w:tcW w:w="850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Allgemeines</w:t>
            </w: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Eigensicherung (Handschuhe)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nsprechen/ Schmerzreiz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Notruf/ Stationsalarm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Einbinden Helfer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BCDE Schema eingehalten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Korrekter Umgang mit dem Helfer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Setting optimiert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</w:tbl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tbl>
      <w:tblPr>
        <w:tblW w:w="850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1984"/>
        <w:gridCol w:w="2126"/>
        <w:gridCol w:w="1701"/>
      </w:tblGrid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Durchführu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Nicht durchgeführt</w:t>
            </w:r>
          </w:p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0 Punkt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Nur teilweise und/oder inkorrekt durchgeführt</w:t>
            </w:r>
          </w:p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1 Punk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Vollständig und korrekt durchgeführt</w:t>
            </w:r>
          </w:p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2 Punkte</w:t>
            </w:r>
          </w:p>
        </w:tc>
      </w:tr>
      <w:tr w:rsidR="00DF441C" w:rsidRPr="00EC034A" w:rsidTr="00ED7EC3">
        <w:tc>
          <w:tcPr>
            <w:tcW w:w="85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A - 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Airway</w:t>
            </w:r>
            <w:proofErr w:type="spellEnd"/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Prüfung, ob Atemwege frei sin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5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B – 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Breathing</w:t>
            </w:r>
            <w:proofErr w:type="spellEnd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uskult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F auszählen (</w:t>
            </w:r>
            <w:proofErr w:type="spellStart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Tachy</w:t>
            </w:r>
            <w:proofErr w:type="spellEnd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 = 1 Punkt, 22/min = Punkt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Pulsoxymeter anschließen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SpO2 95%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5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C - 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Circulation</w:t>
            </w:r>
            <w:proofErr w:type="spellEnd"/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RR-Messung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(160/100 </w:t>
            </w:r>
            <w:proofErr w:type="spellStart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mmHg</w:t>
            </w:r>
            <w:proofErr w:type="spellEnd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 = teils, RR </w:t>
            </w:r>
            <w:proofErr w:type="spellStart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re</w:t>
            </w:r>
            <w:proofErr w:type="spellEnd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-evaluiert nach Nitrogabe = vollständig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Puls tasten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proofErr w:type="spellStart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Tachy</w:t>
            </w:r>
            <w:proofErr w:type="spellEnd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 = 1 Punkt, 140/min = 2 Punkte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IV-Zugang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(Zugang anordnen = teils, Infusion anschließen = vollständig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proofErr w:type="spellStart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lastRenderedPageBreak/>
              <w:t>ReKap</w:t>
            </w:r>
            <w:proofErr w:type="spellEnd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2s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EKG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(4-Kanal)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STEMI erkannt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ab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12-Kanal nachforder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rPr>
          <w:trHeight w:val="240"/>
        </w:trPr>
        <w:tc>
          <w:tcPr>
            <w:tcW w:w="85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D - Disability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Schwindel, Übelkeit festgestell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BZ-Messu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Pupillen untersuch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5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E - Environment/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Exposure</w:t>
            </w:r>
            <w:proofErr w:type="spellEnd"/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Patient entkleidet/ Oberkörper frei gemach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Temperatur messe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rPr>
          <w:trHeight w:val="260"/>
        </w:trPr>
        <w:tc>
          <w:tcPr>
            <w:tcW w:w="85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Anamnese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rPr>
          <w:trHeight w:val="26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Symptom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 Leitsymptom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Thoraxschmerz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Onset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Beginn der Symptome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plötzlich vor 15 min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Provocation</w:t>
            </w:r>
            <w:proofErr w:type="spellEnd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 Verbesserung/Verschlechterung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durchgehend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Quality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Schmerzqualität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schneidend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Radiation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usstrahlung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linke Schulter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Severity</w:t>
            </w:r>
            <w:proofErr w:type="spellEnd"/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Intensität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7-8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Time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Änderung im Verlauf? In Ruhe/ Bei Belastung?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(konstant, in Ruhe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Allergie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Medikamente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(1 Punkt, wenn allgemein gefragt;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bei konkreter Frage nach PDE-5-Hemmern = 2 Punkte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Patientenvorgeschicht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Letzte Mahlze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Event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Vorkommnis, das das Leitsymptom ausgelöst haben könnte?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Risikofaktoren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Rauchen, Cholesterin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5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Therapie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lastRenderedPageBreak/>
              <w:t xml:space="preserve">Morphin 3-5 mg </w:t>
            </w:r>
            <w:proofErr w:type="spellStart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i.v.</w:t>
            </w:r>
            <w:proofErr w:type="spellEnd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Gabe = teils, korrekte Dosierung = vollständig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O2-Gabe erfolg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proofErr w:type="spellStart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Nitro</w:t>
            </w:r>
            <w:proofErr w:type="spellEnd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Gabe = teils, RR berücksichtigen = vollständig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ASS 500 mg </w:t>
            </w:r>
            <w:proofErr w:type="spellStart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i.v.</w:t>
            </w:r>
            <w:proofErr w:type="spellEnd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Gabe = teils, Dosierung = vollständig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Heparin 5000 I.E. 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(Gabe = teils, Dosierung = vollständig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ntiemetikum bei Morphin-Gabe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Vomex </w:t>
            </w:r>
            <w:proofErr w:type="spellStart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i.v.</w:t>
            </w:r>
            <w:proofErr w:type="spellEnd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5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Weiteres Patientenmanagement (Medikamente, 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Airway</w:t>
            </w:r>
            <w:proofErr w:type="spellEnd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)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Prüfer unterbricht nach 7 min und erfragt weiteres Vorgehen bei Studierenden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Transport in Klinik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Ansage = teils, mit </w:t>
            </w:r>
            <w:proofErr w:type="spellStart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Katheterlabor</w:t>
            </w:r>
            <w:proofErr w:type="spellEnd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 = vollständig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Oberkörperhochlagerung 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1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 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Punkt </w:t>
            </w:r>
            <w:proofErr w:type="gramStart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geben</w:t>
            </w:r>
            <w:proofErr w:type="gramEnd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 wenn 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u w:val="single"/>
                <w:lang w:eastAsia="de-DE"/>
              </w:rPr>
              <w:t>keine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 Flachlagerung stattfindet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)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</w:tbl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tbl>
      <w:tblPr>
        <w:tblW w:w="850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01"/>
        <w:gridCol w:w="1560"/>
        <w:gridCol w:w="1984"/>
        <w:gridCol w:w="1559"/>
        <w:gridCol w:w="1701"/>
      </w:tblGrid>
      <w:tr w:rsidR="00DF441C" w:rsidRPr="00EC034A" w:rsidTr="00ED7EC3">
        <w:trPr>
          <w:trHeight w:val="440"/>
        </w:trPr>
        <w:tc>
          <w:tcPr>
            <w:tcW w:w="850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Struktur: Inwiefern entsprach der Ablauf dem gelehrten Algorithmus?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rPr>
          <w:trHeight w:val="440"/>
        </w:trPr>
        <w:tc>
          <w:tcPr>
            <w:tcW w:w="850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BCD in korrekter Reihenfolge durchgeführt und Anamnese strukturiert geführt.</w:t>
            </w:r>
          </w:p>
        </w:tc>
      </w:tr>
      <w:tr w:rsidR="00DF441C" w:rsidRPr="00EC034A" w:rsidTr="00ED7EC3"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Kaum bis gar nicht strukturier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Grundstruktur vorhanden, aber mit Auslassungen und Einschübe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Führt Maßnahmen wie in der Checkliste durch</w:t>
            </w:r>
          </w:p>
        </w:tc>
      </w:tr>
      <w:tr w:rsidR="00DF441C" w:rsidRPr="00EC034A" w:rsidTr="00ED7EC3"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5</w:t>
            </w:r>
          </w:p>
        </w:tc>
      </w:tr>
    </w:tbl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Times New Roman" w:eastAsia="Times New Roman" w:hAnsi="Times New Roman" w:cs="Times New Roman"/>
          <w:lang w:eastAsia="de-DE"/>
        </w:rPr>
      </w:pPr>
    </w:p>
    <w:p w:rsidR="00DF441C" w:rsidRPr="00EC034A" w:rsidRDefault="00DF441C" w:rsidP="00DF441C">
      <w:pPr>
        <w:pageBreakBefore/>
        <w:rPr>
          <w:rFonts w:ascii="Calibri" w:eastAsia="Arial" w:hAnsi="Calibri" w:cs="Calibri"/>
          <w:b/>
          <w:bCs/>
          <w:sz w:val="20"/>
          <w:szCs w:val="20"/>
          <w:lang w:eastAsia="de-DE"/>
        </w:rPr>
      </w:pPr>
      <w:r w:rsidRPr="00EC034A">
        <w:rPr>
          <w:rFonts w:ascii="Calibri" w:eastAsia="Arial" w:hAnsi="Calibri" w:cs="Calibri"/>
          <w:b/>
          <w:bCs/>
          <w:sz w:val="20"/>
          <w:szCs w:val="20"/>
          <w:highlight w:val="lightGray"/>
          <w:lang w:eastAsia="de-DE"/>
        </w:rPr>
        <w:lastRenderedPageBreak/>
        <w:t>Station</w:t>
      </w:r>
      <w:r w:rsidRPr="00EC034A">
        <w:rPr>
          <w:rFonts w:ascii="Calibri" w:eastAsia="Arial" w:hAnsi="Calibri" w:cs="Calibri"/>
          <w:b/>
          <w:bCs/>
          <w:sz w:val="20"/>
          <w:szCs w:val="20"/>
          <w:highlight w:val="lightGray"/>
          <w:lang w:eastAsia="de-DE"/>
        </w:rPr>
        <w:tab/>
        <w:t>Asthma</w:t>
      </w: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  <w:r w:rsidRPr="00EC034A">
        <w:rPr>
          <w:rFonts w:ascii="Calibri" w:eastAsia="Arial" w:hAnsi="Calibri" w:cs="Calibri"/>
          <w:sz w:val="20"/>
          <w:szCs w:val="20"/>
          <w:lang w:eastAsia="de-DE"/>
        </w:rPr>
        <w:t>TN-Nummer:</w:t>
      </w:r>
      <w:r w:rsidRPr="00EC034A">
        <w:rPr>
          <w:rFonts w:ascii="Calibri" w:eastAsia="Arial" w:hAnsi="Calibri" w:cs="Calibri"/>
          <w:sz w:val="20"/>
          <w:szCs w:val="20"/>
          <w:lang w:eastAsia="de-DE"/>
        </w:rPr>
        <w:tab/>
        <w:t>_______________________</w:t>
      </w:r>
      <w:r w:rsidRPr="00EC034A">
        <w:rPr>
          <w:rFonts w:ascii="Calibri" w:eastAsia="Arial" w:hAnsi="Calibri" w:cs="Calibri"/>
          <w:sz w:val="20"/>
          <w:szCs w:val="20"/>
          <w:lang w:eastAsia="de-DE"/>
        </w:rPr>
        <w:tab/>
        <w:t>KW: ____________________</w:t>
      </w: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  <w:r w:rsidRPr="00EC034A">
        <w:rPr>
          <w:rFonts w:ascii="Calibri" w:eastAsia="Arial" w:hAnsi="Calibri" w:cs="Calibri"/>
          <w:sz w:val="20"/>
          <w:szCs w:val="20"/>
          <w:lang w:eastAsia="de-DE"/>
        </w:rPr>
        <w:t xml:space="preserve">Prüfende: </w:t>
      </w:r>
      <w:r w:rsidRPr="00EC034A">
        <w:rPr>
          <w:rFonts w:ascii="Calibri" w:eastAsia="Arial" w:hAnsi="Calibri" w:cs="Calibri"/>
          <w:sz w:val="20"/>
          <w:szCs w:val="20"/>
          <w:lang w:eastAsia="de-DE"/>
        </w:rPr>
        <w:tab/>
        <w:t>_______________________</w:t>
      </w: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tbl>
      <w:tblPr>
        <w:tblW w:w="850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35"/>
        <w:gridCol w:w="2535"/>
        <w:gridCol w:w="2835"/>
      </w:tblGrid>
      <w:tr w:rsidR="00DF441C" w:rsidRPr="00EC034A" w:rsidTr="00ED7EC3">
        <w:trPr>
          <w:trHeight w:val="440"/>
        </w:trPr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Durchführung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Nein</w:t>
            </w:r>
          </w:p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0 Punkt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Ja</w:t>
            </w:r>
          </w:p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1 Punkt</w:t>
            </w:r>
          </w:p>
        </w:tc>
      </w:tr>
      <w:tr w:rsidR="00DF441C" w:rsidRPr="00EC034A" w:rsidTr="00ED7EC3">
        <w:trPr>
          <w:trHeight w:val="440"/>
        </w:trPr>
        <w:tc>
          <w:tcPr>
            <w:tcW w:w="850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Allgemeines</w:t>
            </w: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Eigensicherung (Handschuhe)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nsprechen/ Schmerzreiz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Notruf/ Stationsalarm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Einbinden Helfer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BCDE Schema eingehalten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Korrekter Umgang mit dem Helfer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Setting optimiert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</w:tbl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tbl>
      <w:tblPr>
        <w:tblW w:w="850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1984"/>
        <w:gridCol w:w="2126"/>
        <w:gridCol w:w="1701"/>
      </w:tblGrid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Durchführu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Nicht durchgeführt</w:t>
            </w:r>
          </w:p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0 Punkt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Nur teilweise und/oder inkorrekt durchgeführt</w:t>
            </w:r>
          </w:p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1 Punk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Vollständig und korrekt durchgeführt</w:t>
            </w:r>
          </w:p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2 Punkte</w:t>
            </w:r>
          </w:p>
        </w:tc>
      </w:tr>
      <w:tr w:rsidR="00DF441C" w:rsidRPr="00EC034A" w:rsidTr="00ED7EC3">
        <w:tc>
          <w:tcPr>
            <w:tcW w:w="85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A - 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Airway</w:t>
            </w:r>
            <w:proofErr w:type="spellEnd"/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Prüfung, ob Atemwege frei sin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temgeräusch erkennen (</w:t>
            </w:r>
            <w:proofErr w:type="spellStart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exsp</w:t>
            </w:r>
            <w:proofErr w:type="spellEnd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. Stridor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5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B – 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Breathing</w:t>
            </w:r>
            <w:proofErr w:type="spellEnd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Tachypnoe feststelle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F auszählen (</w:t>
            </w:r>
            <w:proofErr w:type="spellStart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Tachy</w:t>
            </w:r>
            <w:proofErr w:type="spellEnd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 = 1 Punkt, 25/min = Punkt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Pulsoxymeter anschließen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SpO2 90%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O2 Gab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uskultation (1 = teils, Giemen und Brummen identifiziert: = vollständig 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5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C - 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Circulation</w:t>
            </w:r>
            <w:proofErr w:type="spellEnd"/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RR-Messung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anforder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Puls tasten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lastRenderedPageBreak/>
              <w:t>(</w:t>
            </w:r>
            <w:proofErr w:type="spellStart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Tachy</w:t>
            </w:r>
            <w:proofErr w:type="spellEnd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 = 1 Punkt, 140/min = 2 Punkte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IV-Zugang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(Zugang anordnen = teils, Infusion anschließen = vollständig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proofErr w:type="spellStart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ReKap</w:t>
            </w:r>
            <w:proofErr w:type="spellEnd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 (1-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2s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EKG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4-Kanal) anfordern = 1 Punkt; 2 = richtig beurteil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Cs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Cs/>
                <w:sz w:val="20"/>
                <w:szCs w:val="20"/>
                <w:lang w:eastAsia="de-DE"/>
              </w:rPr>
              <w:t>iv-Zugang + Infusion (je 1 Punkt)</w:t>
            </w:r>
            <w:r w:rsidRPr="00EC034A">
              <w:rPr>
                <w:rFonts w:ascii="Calibri" w:eastAsia="Arial" w:hAnsi="Calibri" w:cs="Calibri"/>
                <w:bCs/>
                <w:sz w:val="20"/>
                <w:szCs w:val="20"/>
                <w:lang w:eastAsia="de-DE"/>
              </w:rPr>
              <w:tab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rPr>
          <w:trHeight w:val="240"/>
        </w:trPr>
        <w:tc>
          <w:tcPr>
            <w:tcW w:w="85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D - Disability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Erkennt, dass kein D-Problem vorlieg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5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E - Environment/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Exposure</w:t>
            </w:r>
            <w:proofErr w:type="spellEnd"/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Patient entkleidet/ Oberkörper frei gemach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rPr>
          <w:trHeight w:val="260"/>
        </w:trPr>
        <w:tc>
          <w:tcPr>
            <w:tcW w:w="85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Anamnese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rPr>
          <w:trHeight w:val="26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Symptome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 benannt= teils Beginn/Verlauf/Auslöser</w:t>
            </w:r>
            <w:proofErr w:type="gramStart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...(</w:t>
            </w:r>
            <w:proofErr w:type="gramEnd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mind. 2)= vollständi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Allergie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Medikamente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(1 Punkt, wenn allgemein gefragt;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bei konkreter Frage nach PDE-5-Hemmern = 2 Punkte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Patientenvorgeschicht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Letzte Mahlze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Event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Vorkommnis, das das Leitsymptom ausgelöst haben könnte?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Risikofaktoren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Rauchen, Cholesterin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5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Weiteres Patientenmanagement (Medikamente, 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Airway</w:t>
            </w:r>
            <w:proofErr w:type="spellEnd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)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Prüfer unterbricht nach 7 min und erfragt weiteres Vorgehen bei Studierenden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Verdachtsdiagno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Nach eigenem Asthmaspray </w:t>
            </w:r>
            <w:proofErr w:type="gramStart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gefragt(</w:t>
            </w:r>
            <w:proofErr w:type="gramEnd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bereits erfolglos benutzt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proofErr w:type="spellStart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trovent</w:t>
            </w:r>
            <w:proofErr w:type="spellEnd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 0,5 mg über </w:t>
            </w:r>
            <w:proofErr w:type="spellStart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Verneblermaske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</w:pPr>
            <w:proofErr w:type="spellStart"/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t>Prednisolon</w:t>
            </w:r>
            <w:proofErr w:type="spellEnd"/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t xml:space="preserve"> 50-100 mg (angedacht= teils, korrekte Dosierung verabreicht= vollständig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Mitnahme in die Klini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</w:tbl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tbl>
      <w:tblPr>
        <w:tblW w:w="839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1"/>
        <w:gridCol w:w="1560"/>
        <w:gridCol w:w="1984"/>
        <w:gridCol w:w="1559"/>
        <w:gridCol w:w="1701"/>
      </w:tblGrid>
      <w:tr w:rsidR="00DF441C" w:rsidRPr="00EC034A" w:rsidTr="00ED7EC3">
        <w:trPr>
          <w:trHeight w:val="440"/>
        </w:trPr>
        <w:tc>
          <w:tcPr>
            <w:tcW w:w="839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Struktur: Inwiefern entsprach der Ablauf dem gelehrten Algorithmus?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rPr>
          <w:trHeight w:val="440"/>
        </w:trPr>
        <w:tc>
          <w:tcPr>
            <w:tcW w:w="839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BCD in korrekter Reihenfolge durchgeführt und Anamnese strukturiert geführt.</w:t>
            </w:r>
          </w:p>
        </w:tc>
      </w:tr>
      <w:tr w:rsidR="00DF441C" w:rsidRPr="00EC034A" w:rsidTr="00ED7EC3"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Kaum bis gar nicht strukturier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Grundstruktur vorhanden, aber mit Auslassungen und Einschübe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Führt Maßnahmen wie in der Checkliste durch</w:t>
            </w:r>
          </w:p>
        </w:tc>
      </w:tr>
      <w:tr w:rsidR="00DF441C" w:rsidRPr="00EC034A" w:rsidTr="00ED7EC3"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5</w:t>
            </w:r>
          </w:p>
        </w:tc>
      </w:tr>
    </w:tbl>
    <w:p w:rsidR="00DF441C" w:rsidRPr="00EC034A" w:rsidRDefault="00DF441C" w:rsidP="00DF441C">
      <w:pPr>
        <w:rPr>
          <w:rFonts w:ascii="Calibri" w:eastAsia="Times New Roman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Calibri" w:eastAsia="Times New Roman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Times New Roman" w:eastAsia="Times New Roman" w:hAnsi="Times New Roman" w:cs="Times New Roman"/>
          <w:lang w:eastAsia="de-DE"/>
        </w:rPr>
      </w:pPr>
    </w:p>
    <w:p w:rsidR="00DF441C" w:rsidRPr="00EC034A" w:rsidRDefault="00DF441C" w:rsidP="00DF441C">
      <w:pPr>
        <w:pageBreakBefore/>
        <w:rPr>
          <w:rFonts w:ascii="Calibri" w:eastAsia="Arial" w:hAnsi="Calibri" w:cs="Calibri"/>
          <w:b/>
          <w:bCs/>
          <w:sz w:val="20"/>
          <w:szCs w:val="20"/>
          <w:lang w:eastAsia="de-DE"/>
        </w:rPr>
      </w:pPr>
      <w:r w:rsidRPr="00EC034A">
        <w:rPr>
          <w:rFonts w:ascii="Calibri" w:eastAsia="Arial" w:hAnsi="Calibri" w:cs="Calibri"/>
          <w:b/>
          <w:bCs/>
          <w:sz w:val="20"/>
          <w:szCs w:val="20"/>
          <w:highlight w:val="lightGray"/>
          <w:lang w:eastAsia="de-DE"/>
        </w:rPr>
        <w:lastRenderedPageBreak/>
        <w:t>Station</w:t>
      </w:r>
      <w:r w:rsidRPr="00EC034A">
        <w:rPr>
          <w:rFonts w:ascii="Calibri" w:eastAsia="Arial" w:hAnsi="Calibri" w:cs="Calibri"/>
          <w:b/>
          <w:bCs/>
          <w:sz w:val="20"/>
          <w:szCs w:val="20"/>
          <w:highlight w:val="lightGray"/>
          <w:lang w:eastAsia="de-DE"/>
        </w:rPr>
        <w:tab/>
      </w:r>
      <w:proofErr w:type="spellStart"/>
      <w:r w:rsidRPr="00EC034A">
        <w:rPr>
          <w:rFonts w:ascii="Calibri" w:eastAsia="Arial" w:hAnsi="Calibri" w:cs="Calibri"/>
          <w:b/>
          <w:bCs/>
          <w:sz w:val="20"/>
          <w:szCs w:val="20"/>
          <w:highlight w:val="lightGray"/>
          <w:lang w:eastAsia="de-DE"/>
        </w:rPr>
        <w:t>Stroke</w:t>
      </w:r>
      <w:proofErr w:type="spellEnd"/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  <w:r w:rsidRPr="00EC034A">
        <w:rPr>
          <w:rFonts w:ascii="Calibri" w:eastAsia="Arial" w:hAnsi="Calibri" w:cs="Calibri"/>
          <w:sz w:val="20"/>
          <w:szCs w:val="20"/>
          <w:lang w:eastAsia="de-DE"/>
        </w:rPr>
        <w:t>TN-Nummer:</w:t>
      </w:r>
      <w:r w:rsidRPr="00EC034A">
        <w:rPr>
          <w:rFonts w:ascii="Calibri" w:eastAsia="Arial" w:hAnsi="Calibri" w:cs="Calibri"/>
          <w:sz w:val="20"/>
          <w:szCs w:val="20"/>
          <w:lang w:eastAsia="de-DE"/>
        </w:rPr>
        <w:tab/>
        <w:t>_______________________</w:t>
      </w:r>
      <w:r w:rsidRPr="00EC034A">
        <w:rPr>
          <w:rFonts w:ascii="Calibri" w:eastAsia="Arial" w:hAnsi="Calibri" w:cs="Calibri"/>
          <w:sz w:val="20"/>
          <w:szCs w:val="20"/>
          <w:lang w:eastAsia="de-DE"/>
        </w:rPr>
        <w:tab/>
        <w:t>KW: ____________________</w:t>
      </w: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  <w:r w:rsidRPr="00EC034A">
        <w:rPr>
          <w:rFonts w:ascii="Calibri" w:eastAsia="Arial" w:hAnsi="Calibri" w:cs="Calibri"/>
          <w:sz w:val="20"/>
          <w:szCs w:val="20"/>
          <w:lang w:eastAsia="de-DE"/>
        </w:rPr>
        <w:t xml:space="preserve">Prüfende: </w:t>
      </w:r>
      <w:r w:rsidRPr="00EC034A">
        <w:rPr>
          <w:rFonts w:ascii="Calibri" w:eastAsia="Arial" w:hAnsi="Calibri" w:cs="Calibri"/>
          <w:sz w:val="20"/>
          <w:szCs w:val="20"/>
          <w:lang w:eastAsia="de-DE"/>
        </w:rPr>
        <w:tab/>
        <w:t>_______________________</w:t>
      </w: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tbl>
      <w:tblPr>
        <w:tblW w:w="850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35"/>
        <w:gridCol w:w="2535"/>
        <w:gridCol w:w="2835"/>
      </w:tblGrid>
      <w:tr w:rsidR="00DF441C" w:rsidRPr="00EC034A" w:rsidTr="00ED7EC3">
        <w:trPr>
          <w:trHeight w:val="440"/>
        </w:trPr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Durchführung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Nein</w:t>
            </w:r>
          </w:p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0 Punkt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Ja</w:t>
            </w:r>
          </w:p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1 Punkt</w:t>
            </w:r>
          </w:p>
        </w:tc>
      </w:tr>
      <w:tr w:rsidR="00DF441C" w:rsidRPr="00EC034A" w:rsidTr="00ED7EC3">
        <w:trPr>
          <w:trHeight w:val="440"/>
        </w:trPr>
        <w:tc>
          <w:tcPr>
            <w:tcW w:w="850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Allgemeines</w:t>
            </w: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Eigensicherung (Handschuhe)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nsprechen/ Schmerzreiz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Einbinden Helfer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Korrekter Umgang mit dem Helfer*innen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Setting optimiert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</w:tbl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tbl>
      <w:tblPr>
        <w:tblW w:w="8530" w:type="dxa"/>
        <w:tblInd w:w="-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19"/>
        <w:gridCol w:w="1984"/>
        <w:gridCol w:w="2126"/>
        <w:gridCol w:w="1701"/>
      </w:tblGrid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Durchführu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Nicht durchgeführt</w:t>
            </w:r>
          </w:p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0 Punkt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Nur teilweise und/oder inkorrekt durchgeführt</w:t>
            </w:r>
          </w:p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1 Punk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Vollständig und korrekt durchgeführt</w:t>
            </w:r>
          </w:p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2 Punkte</w:t>
            </w:r>
          </w:p>
        </w:tc>
      </w:tr>
      <w:tr w:rsidR="00DF441C" w:rsidRPr="00EC034A" w:rsidTr="00ED7EC3">
        <w:tc>
          <w:tcPr>
            <w:tcW w:w="85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A - 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Airway</w:t>
            </w:r>
            <w:proofErr w:type="spellEnd"/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Prüfung, ob Atemwege frei sin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5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B – 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Breathing</w:t>
            </w:r>
            <w:proofErr w:type="spellEnd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F auszählen (</w:t>
            </w:r>
            <w:proofErr w:type="spellStart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Tachy</w:t>
            </w:r>
            <w:proofErr w:type="spellEnd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 = 1 Punkt, 16/min = 2 Punkte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Anordnung Pulsoxymeter anschließen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SpO2 90%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Auskultation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5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C - 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Circulation</w:t>
            </w:r>
            <w:proofErr w:type="spellEnd"/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RR-Messung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anforder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Puls tasten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proofErr w:type="spellStart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Tachy</w:t>
            </w:r>
            <w:proofErr w:type="spellEnd"/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 = 1 Punkt, 140/min = 2 Punkte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IV-Zugang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(Zugang anordnen = teils, Infusion anschließen = vollständig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proofErr w:type="spellStart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ReKap</w:t>
            </w:r>
            <w:proofErr w:type="spellEnd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 (1-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2s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EKG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lastRenderedPageBreak/>
              <w:t>(4-Kanal) anfordern = 1 Punkt; 2 = richtig beurteil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Cs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Cs/>
                <w:sz w:val="20"/>
                <w:szCs w:val="20"/>
                <w:lang w:eastAsia="de-DE"/>
              </w:rPr>
              <w:t>iv-Zugang + Infusion (je 1 Punkt)</w:t>
            </w:r>
            <w:r w:rsidRPr="00EC034A">
              <w:rPr>
                <w:rFonts w:ascii="Calibri" w:eastAsia="Arial" w:hAnsi="Calibri" w:cs="Calibri"/>
                <w:bCs/>
                <w:sz w:val="20"/>
                <w:szCs w:val="20"/>
                <w:lang w:eastAsia="de-DE"/>
              </w:rPr>
              <w:tab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rPr>
          <w:trHeight w:val="240"/>
        </w:trPr>
        <w:tc>
          <w:tcPr>
            <w:tcW w:w="85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D - Disability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t>Pupillen beurteilen (mittelweit, rund, jeweils prompte direkte/indirekte LR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</w:pPr>
            <w:proofErr w:type="gramStart"/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t>FACE Untersuchung</w:t>
            </w:r>
            <w:proofErr w:type="gramEnd"/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t xml:space="preserve"> der mimischen Muskulatu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</w:pPr>
            <w:proofErr w:type="gramStart"/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t>ARMS Untersuchung</w:t>
            </w:r>
            <w:proofErr w:type="gramEnd"/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t xml:space="preserve"> der Motori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t>SPEECH Untersuchung der Sprach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</w:pPr>
            <w:proofErr w:type="spellStart"/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t>TimeVD</w:t>
            </w:r>
            <w:proofErr w:type="spellEnd"/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t xml:space="preserve"> Apoplex, Time ist </w:t>
            </w:r>
            <w:proofErr w:type="spellStart"/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t>brain</w:t>
            </w:r>
            <w:proofErr w:type="spellEnd"/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t xml:space="preserve">, schnell in die </w:t>
            </w:r>
            <w:proofErr w:type="spellStart"/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t>Stroke</w:t>
            </w:r>
            <w:proofErr w:type="spellEnd"/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t xml:space="preserve"> Un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t>Fragen, ob paretische Symptome schon bestande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t xml:space="preserve">DD: </w:t>
            </w:r>
            <w:proofErr w:type="gramStart"/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t>BZ Messung</w:t>
            </w:r>
            <w:proofErr w:type="gramEnd"/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t xml:space="preserve"> (120mg/d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5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E - Environment/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Exposure</w:t>
            </w:r>
            <w:proofErr w:type="spellEnd"/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Patient entkleidet/ Oberkörper frei gemach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t xml:space="preserve">DD: </w:t>
            </w:r>
            <w:proofErr w:type="spellStart"/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t>Temp</w:t>
            </w:r>
            <w:proofErr w:type="spellEnd"/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t xml:space="preserve"> messe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rPr>
          <w:trHeight w:val="260"/>
        </w:trPr>
        <w:tc>
          <w:tcPr>
            <w:tcW w:w="85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Anamnese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rPr>
          <w:trHeight w:val="260"/>
        </w:trPr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Symptome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 xml:space="preserve"> benannt= teils Beginn/Verlauf/Auslöser</w:t>
            </w:r>
            <w:proofErr w:type="gramStart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...(</w:t>
            </w:r>
            <w:proofErr w:type="gramEnd"/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mind. 2)= vollständi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Allergie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Medikamente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(1 Punkt, wenn allgemein gefragt;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bei konkreter Frage nach PDE-5-Hemmern = 2 Punkte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Patientenvorgeschicht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Letzte Mahlze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Event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Vorkommnis, das das Leitsymptom ausgelöst haben könnte?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Risikofaktoren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(</w:t>
            </w: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>Rauchen, Cholesterin</w:t>
            </w: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85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 xml:space="preserve">Weiteres Patientenmanagement (Medikamente, </w:t>
            </w:r>
            <w:proofErr w:type="spellStart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Airway</w:t>
            </w:r>
            <w:proofErr w:type="spellEnd"/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)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i/>
                <w:sz w:val="20"/>
                <w:szCs w:val="20"/>
                <w:lang w:eastAsia="de-DE"/>
              </w:rPr>
              <w:t xml:space="preserve">Prüfer unterbricht nach 7 min und erfragt weiteres Vorgehen bei Studierenden 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F441C" w:rsidRPr="00EC034A" w:rsidRDefault="00DF441C" w:rsidP="00ED7EC3">
            <w:pPr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t>Anordnen eines schnellen Transports: Transport= teils, Zusatz KH mit Stroke-Unit= vollständi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lastRenderedPageBreak/>
              <w:t xml:space="preserve">Vorgehen: </w:t>
            </w:r>
            <w:proofErr w:type="spellStart"/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t>cCT</w:t>
            </w:r>
            <w:proofErr w:type="spellEnd"/>
            <w:r w:rsidRPr="00EC034A">
              <w:rPr>
                <w:rFonts w:ascii="Calibri" w:eastAsia="Times New Roman" w:hAnsi="Calibri" w:cs="Calibri"/>
                <w:color w:val="333333"/>
                <w:sz w:val="20"/>
                <w:szCs w:val="20"/>
                <w:lang w:eastAsia="de-DE"/>
              </w:rPr>
              <w:t xml:space="preserve"> Ausschluss Blutu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Lysetherapie (Zeitfenster 4,5h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</w:tr>
    </w:tbl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p w:rsidR="00DF441C" w:rsidRPr="00EC034A" w:rsidRDefault="00DF441C" w:rsidP="00DF441C">
      <w:pPr>
        <w:rPr>
          <w:rFonts w:ascii="Calibri" w:eastAsia="Arial" w:hAnsi="Calibri" w:cs="Calibri"/>
          <w:sz w:val="20"/>
          <w:szCs w:val="20"/>
          <w:lang w:eastAsia="de-DE"/>
        </w:rPr>
      </w:pPr>
    </w:p>
    <w:tbl>
      <w:tblPr>
        <w:tblW w:w="850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01"/>
        <w:gridCol w:w="1560"/>
        <w:gridCol w:w="1984"/>
        <w:gridCol w:w="1559"/>
        <w:gridCol w:w="1701"/>
      </w:tblGrid>
      <w:tr w:rsidR="00DF441C" w:rsidRPr="00EC034A" w:rsidTr="00ED7EC3">
        <w:trPr>
          <w:trHeight w:val="440"/>
        </w:trPr>
        <w:tc>
          <w:tcPr>
            <w:tcW w:w="850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  <w:t>Struktur: Inwiefern entsprach der Ablauf dem gelehrten Algorithmus?</w:t>
            </w:r>
          </w:p>
          <w:p w:rsidR="00DF441C" w:rsidRPr="00EC034A" w:rsidRDefault="00DF441C" w:rsidP="00ED7EC3">
            <w:pPr>
              <w:rPr>
                <w:rFonts w:ascii="Calibri" w:eastAsia="Arial" w:hAnsi="Calibri" w:cs="Calibri"/>
                <w:b/>
                <w:sz w:val="20"/>
                <w:szCs w:val="20"/>
                <w:lang w:eastAsia="de-DE"/>
              </w:rPr>
            </w:pPr>
          </w:p>
        </w:tc>
      </w:tr>
      <w:tr w:rsidR="00DF441C" w:rsidRPr="00EC034A" w:rsidTr="00ED7EC3">
        <w:trPr>
          <w:trHeight w:val="440"/>
        </w:trPr>
        <w:tc>
          <w:tcPr>
            <w:tcW w:w="850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ABCD in korrekter Reihenfolge durchgeführt und Anamnese strukturiert geführt.</w:t>
            </w:r>
          </w:p>
        </w:tc>
      </w:tr>
      <w:tr w:rsidR="00DF441C" w:rsidRPr="00EC034A" w:rsidTr="00ED7EC3"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Kaum bis gar nicht strukturier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Grundstruktur vorhanden, aber mit Auslassungen und Einschübe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Führt Maßnahmen wie in der Checkliste durch</w:t>
            </w:r>
          </w:p>
        </w:tc>
      </w:tr>
      <w:tr w:rsidR="00DF441C" w:rsidRPr="00EC034A" w:rsidTr="00ED7EC3"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441C" w:rsidRPr="00EC034A" w:rsidRDefault="00DF441C" w:rsidP="00ED7EC3">
            <w:pPr>
              <w:widowControl w:val="0"/>
              <w:jc w:val="center"/>
              <w:rPr>
                <w:rFonts w:ascii="Calibri" w:eastAsia="Arial" w:hAnsi="Calibri" w:cs="Calibri"/>
                <w:sz w:val="20"/>
                <w:szCs w:val="20"/>
                <w:lang w:eastAsia="de-DE"/>
              </w:rPr>
            </w:pPr>
            <w:r w:rsidRPr="00EC034A">
              <w:rPr>
                <w:rFonts w:ascii="Calibri" w:eastAsia="Arial" w:hAnsi="Calibri" w:cs="Calibri"/>
                <w:sz w:val="20"/>
                <w:szCs w:val="20"/>
                <w:lang w:eastAsia="de-DE"/>
              </w:rPr>
              <w:t>5</w:t>
            </w:r>
          </w:p>
        </w:tc>
      </w:tr>
    </w:tbl>
    <w:p w:rsidR="00DF441C" w:rsidRPr="00EC034A" w:rsidRDefault="00DF441C" w:rsidP="00DF441C">
      <w:pPr>
        <w:rPr>
          <w:rFonts w:ascii="Calibri" w:eastAsia="Times New Roman" w:hAnsi="Calibri" w:cs="Calibri"/>
          <w:sz w:val="20"/>
          <w:szCs w:val="20"/>
          <w:lang w:eastAsia="de-DE"/>
        </w:rPr>
      </w:pPr>
    </w:p>
    <w:p w:rsidR="00DF441C" w:rsidRPr="004C2FBC" w:rsidRDefault="00DF441C" w:rsidP="00DF441C">
      <w:pPr>
        <w:spacing w:line="480" w:lineRule="auto"/>
        <w:jc w:val="both"/>
        <w:rPr>
          <w:rFonts w:ascii="Calibri" w:hAnsi="Calibri" w:cs="Calibri"/>
          <w:lang w:val="en-US"/>
        </w:rPr>
      </w:pPr>
    </w:p>
    <w:p w:rsidR="001B55B1" w:rsidRDefault="001B55B1"/>
    <w:sectPr w:rsidR="001B55B1" w:rsidSect="001C7435">
      <w:footerReference w:type="even" r:id="rId5"/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&quot;Courier New&quot;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891541015"/>
      <w:docPartObj>
        <w:docPartGallery w:val="Page Numbers (Bottom of Page)"/>
        <w:docPartUnique/>
      </w:docPartObj>
    </w:sdtPr>
    <w:sdtContent>
      <w:p w:rsidR="00000000" w:rsidRDefault="00000000" w:rsidP="005C019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000000" w:rsidRDefault="00000000" w:rsidP="0005220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542446218"/>
      <w:docPartObj>
        <w:docPartGallery w:val="Page Numbers (Bottom of Page)"/>
        <w:docPartUnique/>
      </w:docPartObj>
    </w:sdtPr>
    <w:sdtContent>
      <w:p w:rsidR="00000000" w:rsidRDefault="00000000" w:rsidP="005C019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0</w:t>
        </w:r>
        <w:r>
          <w:rPr>
            <w:rStyle w:val="Seitenzahl"/>
          </w:rPr>
          <w:fldChar w:fldCharType="end"/>
        </w:r>
      </w:p>
    </w:sdtContent>
  </w:sdt>
  <w:p w:rsidR="00000000" w:rsidRDefault="00000000" w:rsidP="00052202">
    <w:pPr>
      <w:pStyle w:val="Fuzeile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E36C6"/>
    <w:multiLevelType w:val="hybridMultilevel"/>
    <w:tmpl w:val="CC243CA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D4DC3"/>
    <w:multiLevelType w:val="hybridMultilevel"/>
    <w:tmpl w:val="509E44A2"/>
    <w:lvl w:ilvl="0" w:tplc="80CED9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8B3971"/>
    <w:multiLevelType w:val="multilevel"/>
    <w:tmpl w:val="CFF6BEC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63266A"/>
    <w:multiLevelType w:val="hybridMultilevel"/>
    <w:tmpl w:val="36ACB9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A33046"/>
    <w:multiLevelType w:val="multilevel"/>
    <w:tmpl w:val="0B88D31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979D46"/>
    <w:multiLevelType w:val="hybridMultilevel"/>
    <w:tmpl w:val="ED020954"/>
    <w:lvl w:ilvl="0" w:tplc="18B6798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C13480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E29A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64D4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08E8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6A3F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6499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FE81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D0B0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1C1705"/>
    <w:multiLevelType w:val="hybridMultilevel"/>
    <w:tmpl w:val="7088A7CE"/>
    <w:lvl w:ilvl="0" w:tplc="18EC97FE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8FB0CC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B094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3E5A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F2C0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72C2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0E9B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52B4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3AD5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BCF182"/>
    <w:multiLevelType w:val="hybridMultilevel"/>
    <w:tmpl w:val="8A2C30D2"/>
    <w:lvl w:ilvl="0" w:tplc="6A187264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F97A7C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EC5E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DA17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3458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9202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F8C7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20ED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C40D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A21EB3"/>
    <w:multiLevelType w:val="hybridMultilevel"/>
    <w:tmpl w:val="F0766C94"/>
    <w:lvl w:ilvl="0" w:tplc="80CED9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7618B1"/>
    <w:multiLevelType w:val="hybridMultilevel"/>
    <w:tmpl w:val="3E361762"/>
    <w:lvl w:ilvl="0" w:tplc="6046C7DC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E7600D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3A3A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54E7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EA9F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8489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A013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5CC6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E6E6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3D10F0"/>
    <w:multiLevelType w:val="multilevel"/>
    <w:tmpl w:val="DA685C9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5336579"/>
    <w:multiLevelType w:val="hybridMultilevel"/>
    <w:tmpl w:val="89D8C218"/>
    <w:lvl w:ilvl="0" w:tplc="D03C3E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A067C68"/>
    <w:multiLevelType w:val="hybridMultilevel"/>
    <w:tmpl w:val="7B5CD93C"/>
    <w:lvl w:ilvl="0" w:tplc="6D1652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167B44"/>
    <w:multiLevelType w:val="hybridMultilevel"/>
    <w:tmpl w:val="DD605E7A"/>
    <w:lvl w:ilvl="0" w:tplc="671066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F049F5"/>
    <w:multiLevelType w:val="hybridMultilevel"/>
    <w:tmpl w:val="EC4499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4B543E"/>
    <w:multiLevelType w:val="hybridMultilevel"/>
    <w:tmpl w:val="3ABA7110"/>
    <w:lvl w:ilvl="0" w:tplc="80CED9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960A9A"/>
    <w:multiLevelType w:val="multilevel"/>
    <w:tmpl w:val="C0AE4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6E43443"/>
    <w:multiLevelType w:val="hybridMultilevel"/>
    <w:tmpl w:val="706435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E316BE"/>
    <w:multiLevelType w:val="hybridMultilevel"/>
    <w:tmpl w:val="46B05D6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C242930"/>
    <w:multiLevelType w:val="hybridMultilevel"/>
    <w:tmpl w:val="65EC7A0E"/>
    <w:lvl w:ilvl="0" w:tplc="D8722E20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D47898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F6F4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AA73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2426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9C58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96BB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3CE6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EA81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1EA8E6"/>
    <w:multiLevelType w:val="hybridMultilevel"/>
    <w:tmpl w:val="7934560C"/>
    <w:lvl w:ilvl="0" w:tplc="811215F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D6F64E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A624C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3EE4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BE5A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4CEB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A495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1210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E630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0C6982"/>
    <w:multiLevelType w:val="multilevel"/>
    <w:tmpl w:val="D35AC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436086F"/>
    <w:multiLevelType w:val="hybridMultilevel"/>
    <w:tmpl w:val="97BA5FFE"/>
    <w:lvl w:ilvl="0" w:tplc="80CED9FC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3" w15:restartNumberingAfterBreak="0">
    <w:nsid w:val="7D6157C1"/>
    <w:multiLevelType w:val="hybridMultilevel"/>
    <w:tmpl w:val="7F08BD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5716C0"/>
    <w:multiLevelType w:val="hybridMultilevel"/>
    <w:tmpl w:val="B2387B1A"/>
    <w:lvl w:ilvl="0" w:tplc="507629BE">
      <w:start w:val="1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289B99"/>
    <w:multiLevelType w:val="hybridMultilevel"/>
    <w:tmpl w:val="CEEE3752"/>
    <w:lvl w:ilvl="0" w:tplc="C35C21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4C10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E487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00FC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2282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725D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C36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DCEB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445B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6761764">
    <w:abstractNumId w:val="6"/>
  </w:num>
  <w:num w:numId="2" w16cid:durableId="2019456537">
    <w:abstractNumId w:val="19"/>
  </w:num>
  <w:num w:numId="3" w16cid:durableId="885217813">
    <w:abstractNumId w:val="25"/>
  </w:num>
  <w:num w:numId="4" w16cid:durableId="1769545527">
    <w:abstractNumId w:val="20"/>
  </w:num>
  <w:num w:numId="5" w16cid:durableId="2136174268">
    <w:abstractNumId w:val="7"/>
  </w:num>
  <w:num w:numId="6" w16cid:durableId="1745034057">
    <w:abstractNumId w:val="5"/>
  </w:num>
  <w:num w:numId="7" w16cid:durableId="112481978">
    <w:abstractNumId w:val="9"/>
  </w:num>
  <w:num w:numId="8" w16cid:durableId="834229517">
    <w:abstractNumId w:val="3"/>
  </w:num>
  <w:num w:numId="9" w16cid:durableId="1774325199">
    <w:abstractNumId w:val="17"/>
  </w:num>
  <w:num w:numId="10" w16cid:durableId="1705329405">
    <w:abstractNumId w:val="14"/>
  </w:num>
  <w:num w:numId="11" w16cid:durableId="723217420">
    <w:abstractNumId w:val="12"/>
  </w:num>
  <w:num w:numId="12" w16cid:durableId="816338616">
    <w:abstractNumId w:val="1"/>
  </w:num>
  <w:num w:numId="13" w16cid:durableId="224683733">
    <w:abstractNumId w:val="22"/>
  </w:num>
  <w:num w:numId="14" w16cid:durableId="740175254">
    <w:abstractNumId w:val="15"/>
  </w:num>
  <w:num w:numId="15" w16cid:durableId="636683946">
    <w:abstractNumId w:val="8"/>
  </w:num>
  <w:num w:numId="16" w16cid:durableId="864096670">
    <w:abstractNumId w:val="13"/>
  </w:num>
  <w:num w:numId="17" w16cid:durableId="667639772">
    <w:abstractNumId w:val="23"/>
  </w:num>
  <w:num w:numId="18" w16cid:durableId="1796022676">
    <w:abstractNumId w:val="18"/>
  </w:num>
  <w:num w:numId="19" w16cid:durableId="2001352454">
    <w:abstractNumId w:val="24"/>
  </w:num>
  <w:num w:numId="20" w16cid:durableId="149250452">
    <w:abstractNumId w:val="11"/>
  </w:num>
  <w:num w:numId="21" w16cid:durableId="1297833911">
    <w:abstractNumId w:val="4"/>
  </w:num>
  <w:num w:numId="22" w16cid:durableId="201720820">
    <w:abstractNumId w:val="0"/>
  </w:num>
  <w:num w:numId="23" w16cid:durableId="881016914">
    <w:abstractNumId w:val="2"/>
  </w:num>
  <w:num w:numId="24" w16cid:durableId="1546793451">
    <w:abstractNumId w:val="10"/>
  </w:num>
  <w:num w:numId="25" w16cid:durableId="363754805">
    <w:abstractNumId w:val="21"/>
  </w:num>
  <w:num w:numId="26" w16cid:durableId="83750348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41C"/>
    <w:rsid w:val="001B55B1"/>
    <w:rsid w:val="00381AFA"/>
    <w:rsid w:val="00D9738C"/>
    <w:rsid w:val="00DF441C"/>
    <w:rsid w:val="00F5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AC788B"/>
  <w15:chartTrackingRefBased/>
  <w15:docId w15:val="{98F7F216-DBA9-3741-ACFF-3B4885A37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441C"/>
  </w:style>
  <w:style w:type="paragraph" w:styleId="berschrift1">
    <w:name w:val="heading 1"/>
    <w:basedOn w:val="Standard"/>
    <w:link w:val="berschrift1Zchn"/>
    <w:uiPriority w:val="9"/>
    <w:qFormat/>
    <w:rsid w:val="00DF441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F441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F441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F441C"/>
    <w:pPr>
      <w:keepNext/>
      <w:keepLines/>
      <w:spacing w:before="80" w:after="40"/>
      <w:outlineLvl w:val="3"/>
    </w:pPr>
    <w:rPr>
      <w:rFonts w:ascii="Times New Roman" w:eastAsiaTheme="majorEastAsia" w:hAnsi="Times New Roman" w:cstheme="majorBidi"/>
      <w:i/>
      <w:iCs/>
      <w:color w:val="2F5496" w:themeColor="accent1" w:themeShade="BF"/>
      <w:lang w:eastAsia="ko-KR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F441C"/>
    <w:pPr>
      <w:keepNext/>
      <w:keepLines/>
      <w:spacing w:before="80" w:after="40"/>
      <w:outlineLvl w:val="4"/>
    </w:pPr>
    <w:rPr>
      <w:rFonts w:ascii="Times New Roman" w:eastAsiaTheme="majorEastAsia" w:hAnsi="Times New Roman" w:cstheme="majorBidi"/>
      <w:color w:val="2F5496" w:themeColor="accent1" w:themeShade="BF"/>
      <w:lang w:eastAsia="ko-KR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F441C"/>
    <w:pPr>
      <w:keepNext/>
      <w:keepLines/>
      <w:spacing w:before="40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lang w:eastAsia="ko-KR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F441C"/>
    <w:pPr>
      <w:keepNext/>
      <w:keepLines/>
      <w:spacing w:before="40"/>
      <w:outlineLvl w:val="6"/>
    </w:pPr>
    <w:rPr>
      <w:rFonts w:ascii="Times New Roman" w:eastAsiaTheme="majorEastAsia" w:hAnsi="Times New Roman" w:cstheme="majorBidi"/>
      <w:color w:val="595959" w:themeColor="text1" w:themeTint="A6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F441C"/>
    <w:pPr>
      <w:keepNext/>
      <w:keepLines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F441C"/>
    <w:pPr>
      <w:keepNext/>
      <w:keepLines/>
      <w:outlineLvl w:val="8"/>
    </w:pPr>
    <w:rPr>
      <w:rFonts w:ascii="Times New Roman" w:eastAsiaTheme="majorEastAsia" w:hAnsi="Times New Roman" w:cstheme="majorBidi"/>
      <w:color w:val="272727" w:themeColor="text1" w:themeTint="D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F441C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F441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F441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F441C"/>
    <w:rPr>
      <w:rFonts w:ascii="Times New Roman" w:eastAsiaTheme="majorEastAsia" w:hAnsi="Times New Roman" w:cstheme="majorBidi"/>
      <w:i/>
      <w:iCs/>
      <w:color w:val="2F5496" w:themeColor="accent1" w:themeShade="BF"/>
      <w:lang w:eastAsia="ko-KR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F441C"/>
    <w:rPr>
      <w:rFonts w:ascii="Times New Roman" w:eastAsiaTheme="majorEastAsia" w:hAnsi="Times New Roman" w:cstheme="majorBidi"/>
      <w:color w:val="2F5496" w:themeColor="accent1" w:themeShade="BF"/>
      <w:lang w:eastAsia="ko-KR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F441C"/>
    <w:rPr>
      <w:rFonts w:ascii="Times New Roman" w:eastAsiaTheme="majorEastAsia" w:hAnsi="Times New Roman" w:cstheme="majorBidi"/>
      <w:i/>
      <w:iCs/>
      <w:color w:val="595959" w:themeColor="text1" w:themeTint="A6"/>
      <w:lang w:eastAsia="ko-KR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F441C"/>
    <w:rPr>
      <w:rFonts w:ascii="Times New Roman" w:eastAsiaTheme="majorEastAsia" w:hAnsi="Times New Roman" w:cstheme="majorBidi"/>
      <w:color w:val="595959" w:themeColor="text1" w:themeTint="A6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F441C"/>
    <w:rPr>
      <w:rFonts w:ascii="Times New Roman" w:eastAsiaTheme="majorEastAsia" w:hAnsi="Times New Roman" w:cstheme="majorBidi"/>
      <w:i/>
      <w:iCs/>
      <w:color w:val="272727" w:themeColor="text1" w:themeTint="D8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F441C"/>
    <w:rPr>
      <w:rFonts w:ascii="Times New Roman" w:eastAsiaTheme="majorEastAsia" w:hAnsi="Times New Roman" w:cstheme="majorBidi"/>
      <w:color w:val="272727" w:themeColor="text1" w:themeTint="D8"/>
      <w:lang w:eastAsia="de-DE"/>
    </w:rPr>
  </w:style>
  <w:style w:type="table" w:styleId="Tabellenraster">
    <w:name w:val="Table Grid"/>
    <w:basedOn w:val="NormaleTabelle"/>
    <w:uiPriority w:val="39"/>
    <w:rsid w:val="00DF44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DF441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F44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F441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F44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F44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F441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441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441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DF441C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F441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F441C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F441C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DF441C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DF441C"/>
  </w:style>
  <w:style w:type="paragraph" w:styleId="Listenabsatz">
    <w:name w:val="List Paragraph"/>
    <w:basedOn w:val="Standard"/>
    <w:uiPriority w:val="34"/>
    <w:qFormat/>
    <w:rsid w:val="00DF441C"/>
    <w:pPr>
      <w:ind w:left="720"/>
      <w:contextualSpacing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F441C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DF441C"/>
  </w:style>
  <w:style w:type="paragraph" w:styleId="Kopfzeile">
    <w:name w:val="header"/>
    <w:basedOn w:val="Standard"/>
    <w:link w:val="KopfzeileZchn"/>
    <w:uiPriority w:val="99"/>
    <w:unhideWhenUsed/>
    <w:rsid w:val="00DF441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F441C"/>
  </w:style>
  <w:style w:type="paragraph" w:styleId="Fuzeile">
    <w:name w:val="footer"/>
    <w:basedOn w:val="Standard"/>
    <w:link w:val="FuzeileZchn"/>
    <w:uiPriority w:val="99"/>
    <w:unhideWhenUsed/>
    <w:rsid w:val="00DF441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F441C"/>
  </w:style>
  <w:style w:type="character" w:styleId="Seitenzahl">
    <w:name w:val="page number"/>
    <w:basedOn w:val="Absatz-Standardschriftart"/>
    <w:uiPriority w:val="99"/>
    <w:semiHidden/>
    <w:unhideWhenUsed/>
    <w:rsid w:val="00DF441C"/>
  </w:style>
  <w:style w:type="character" w:styleId="Fett">
    <w:name w:val="Strong"/>
    <w:basedOn w:val="Absatz-Standardschriftart"/>
    <w:uiPriority w:val="22"/>
    <w:qFormat/>
    <w:rsid w:val="00DF441C"/>
    <w:rPr>
      <w:b/>
      <w:bCs/>
    </w:rPr>
  </w:style>
  <w:style w:type="character" w:customStyle="1" w:styleId="apple-converted-space">
    <w:name w:val="apple-converted-space"/>
    <w:basedOn w:val="Absatz-Standardschriftart"/>
    <w:rsid w:val="00DF441C"/>
  </w:style>
  <w:style w:type="character" w:styleId="NichtaufgelsteErwhnung">
    <w:name w:val="Unresolved Mention"/>
    <w:basedOn w:val="Absatz-Standardschriftart"/>
    <w:uiPriority w:val="99"/>
    <w:semiHidden/>
    <w:unhideWhenUsed/>
    <w:rsid w:val="00DF441C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DF441C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DF441C"/>
    <w:rPr>
      <w:color w:val="954F72" w:themeColor="followedHyperlink"/>
      <w:u w:val="single"/>
    </w:rPr>
  </w:style>
  <w:style w:type="numbering" w:customStyle="1" w:styleId="KeineListe1">
    <w:name w:val="Keine Liste1"/>
    <w:next w:val="KeineListe"/>
    <w:uiPriority w:val="99"/>
    <w:semiHidden/>
    <w:unhideWhenUsed/>
    <w:rsid w:val="00DF441C"/>
  </w:style>
  <w:style w:type="paragraph" w:styleId="Titel">
    <w:name w:val="Title"/>
    <w:basedOn w:val="Standard"/>
    <w:next w:val="Standard"/>
    <w:link w:val="TitelZchn"/>
    <w:uiPriority w:val="10"/>
    <w:qFormat/>
    <w:rsid w:val="00DF44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elZchn">
    <w:name w:val="Titel Zchn"/>
    <w:basedOn w:val="Absatz-Standardschriftart"/>
    <w:link w:val="Titel"/>
    <w:uiPriority w:val="10"/>
    <w:rsid w:val="00DF441C"/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F441C"/>
    <w:pPr>
      <w:numPr>
        <w:ilvl w:val="1"/>
      </w:numPr>
      <w:spacing w:after="160"/>
    </w:pPr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F441C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eastAsia="ko-KR"/>
    </w:rPr>
  </w:style>
  <w:style w:type="paragraph" w:styleId="Zitat">
    <w:name w:val="Quote"/>
    <w:basedOn w:val="Standard"/>
    <w:next w:val="Standard"/>
    <w:link w:val="ZitatZchn"/>
    <w:uiPriority w:val="29"/>
    <w:qFormat/>
    <w:rsid w:val="00DF441C"/>
    <w:pPr>
      <w:spacing w:before="160" w:after="160"/>
      <w:jc w:val="center"/>
    </w:pPr>
    <w:rPr>
      <w:rFonts w:ascii="Times New Roman" w:eastAsia="Batang" w:hAnsi="Times New Roman" w:cs="Times New Roman"/>
      <w:i/>
      <w:iCs/>
      <w:color w:val="404040" w:themeColor="text1" w:themeTint="BF"/>
      <w:lang w:eastAsia="ko-KR"/>
    </w:rPr>
  </w:style>
  <w:style w:type="character" w:customStyle="1" w:styleId="ZitatZchn">
    <w:name w:val="Zitat Zchn"/>
    <w:basedOn w:val="Absatz-Standardschriftart"/>
    <w:link w:val="Zitat"/>
    <w:uiPriority w:val="29"/>
    <w:rsid w:val="00DF441C"/>
    <w:rPr>
      <w:rFonts w:ascii="Times New Roman" w:eastAsia="Batang" w:hAnsi="Times New Roman" w:cs="Times New Roman"/>
      <w:i/>
      <w:iCs/>
      <w:color w:val="404040" w:themeColor="text1" w:themeTint="BF"/>
      <w:lang w:eastAsia="ko-KR"/>
    </w:rPr>
  </w:style>
  <w:style w:type="character" w:styleId="IntensiveHervorhebung">
    <w:name w:val="Intense Emphasis"/>
    <w:basedOn w:val="Absatz-Standardschriftart"/>
    <w:uiPriority w:val="21"/>
    <w:qFormat/>
    <w:rsid w:val="00DF441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F44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eastAsia="Batang" w:hAnsi="Times New Roman" w:cs="Times New Roman"/>
      <w:i/>
      <w:iCs/>
      <w:color w:val="2F5496" w:themeColor="accent1" w:themeShade="BF"/>
      <w:lang w:eastAsia="ko-KR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F441C"/>
    <w:rPr>
      <w:rFonts w:ascii="Times New Roman" w:eastAsia="Batang" w:hAnsi="Times New Roman" w:cs="Times New Roman"/>
      <w:i/>
      <w:iCs/>
      <w:color w:val="2F5496" w:themeColor="accent1" w:themeShade="BF"/>
      <w:lang w:eastAsia="ko-KR"/>
    </w:rPr>
  </w:style>
  <w:style w:type="character" w:styleId="IntensiverVerweis">
    <w:name w:val="Intense Reference"/>
    <w:basedOn w:val="Absatz-Standardschriftart"/>
    <w:uiPriority w:val="32"/>
    <w:qFormat/>
    <w:rsid w:val="00DF441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951</Words>
  <Characters>12298</Characters>
  <Application>Microsoft Office Word</Application>
  <DocSecurity>0</DocSecurity>
  <Lines>102</Lines>
  <Paragraphs>28</Paragraphs>
  <ScaleCrop>false</ScaleCrop>
  <Company/>
  <LinksUpToDate>false</LinksUpToDate>
  <CharactersWithSpaces>1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Beaugé</dc:creator>
  <cp:keywords/>
  <dc:description/>
  <cp:lastModifiedBy>Yvonne Beaugé</cp:lastModifiedBy>
  <cp:revision>2</cp:revision>
  <dcterms:created xsi:type="dcterms:W3CDTF">2025-08-21T08:47:00Z</dcterms:created>
  <dcterms:modified xsi:type="dcterms:W3CDTF">2025-08-21T08:49:00Z</dcterms:modified>
</cp:coreProperties>
</file>